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0D0" w:rsidRPr="00591655" w:rsidRDefault="00C540D0" w:rsidP="00C540D0">
      <w:pPr>
        <w:jc w:val="left"/>
        <w:outlineLvl w:val="0"/>
        <w:rPr>
          <w:rFonts w:ascii="Times New Roman" w:hAnsi="Times New Roman"/>
          <w:sz w:val="22"/>
        </w:rPr>
      </w:pPr>
      <w:bookmarkStart w:id="0" w:name="_GoBack"/>
      <w:bookmarkEnd w:id="0"/>
      <w:proofErr w:type="gramStart"/>
      <w:r w:rsidRPr="00591655">
        <w:rPr>
          <w:rFonts w:ascii="Times New Roman" w:hAnsi="Times New Roman"/>
          <w:b/>
          <w:sz w:val="22"/>
        </w:rPr>
        <w:t xml:space="preserve">Appendix </w:t>
      </w:r>
      <w:proofErr w:type="spellStart"/>
      <w:r w:rsidR="00E96205">
        <w:rPr>
          <w:rFonts w:ascii="Times New Roman" w:hAnsi="Times New Roman" w:hint="eastAsia"/>
          <w:b/>
          <w:sz w:val="22"/>
        </w:rPr>
        <w:t>S</w:t>
      </w:r>
      <w:r w:rsidRPr="00591655">
        <w:rPr>
          <w:rFonts w:ascii="Times New Roman" w:hAnsi="Times New Roman"/>
          <w:b/>
          <w:sz w:val="22"/>
        </w:rPr>
        <w:t>1</w:t>
      </w:r>
      <w:proofErr w:type="spellEnd"/>
      <w:r w:rsidRPr="00591655">
        <w:rPr>
          <w:rFonts w:ascii="Times New Roman" w:hAnsi="Times New Roman"/>
          <w:b/>
          <w:sz w:val="22"/>
        </w:rPr>
        <w:t>.</w:t>
      </w:r>
      <w:proofErr w:type="gramEnd"/>
      <w:r w:rsidRPr="00591655">
        <w:rPr>
          <w:rFonts w:ascii="Times New Roman" w:hAnsi="Times New Roman"/>
          <w:b/>
          <w:sz w:val="22"/>
        </w:rPr>
        <w:t xml:space="preserve"> </w:t>
      </w:r>
      <w:r w:rsidRPr="00591655">
        <w:rPr>
          <w:rFonts w:ascii="Times New Roman" w:hAnsi="Times New Roman"/>
          <w:sz w:val="22"/>
        </w:rPr>
        <w:t>Information of species included in this study</w:t>
      </w:r>
    </w:p>
    <w:p w:rsidR="00C540D0" w:rsidRPr="00864579" w:rsidRDefault="00C540D0" w:rsidP="00C540D0">
      <w:pPr>
        <w:jc w:val="center"/>
        <w:outlineLvl w:val="0"/>
        <w:rPr>
          <w:rFonts w:ascii="Times New Roman" w:hAnsi="Times New Roman"/>
          <w:color w:val="000000"/>
          <w:kern w:val="0"/>
          <w:sz w:val="18"/>
          <w:szCs w:val="18"/>
        </w:rPr>
      </w:pPr>
    </w:p>
    <w:tbl>
      <w:tblPr>
        <w:tblW w:w="0" w:type="auto"/>
        <w:tblInd w:w="-176" w:type="dxa"/>
        <w:tblLook w:val="04A0"/>
      </w:tblPr>
      <w:tblGrid>
        <w:gridCol w:w="1516"/>
        <w:gridCol w:w="4210"/>
        <w:gridCol w:w="427"/>
        <w:gridCol w:w="427"/>
        <w:gridCol w:w="437"/>
        <w:gridCol w:w="576"/>
        <w:gridCol w:w="737"/>
        <w:gridCol w:w="607"/>
        <w:gridCol w:w="916"/>
        <w:gridCol w:w="837"/>
        <w:gridCol w:w="621"/>
        <w:gridCol w:w="882"/>
      </w:tblGrid>
      <w:tr w:rsidR="00C540D0" w:rsidRPr="00864579" w:rsidTr="00336CCF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N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mD</w:t>
            </w:r>
            <w:r w:rsidR="009B4EA5">
              <w:rPr>
                <w:rFonts w:ascii="Times New Roman" w:hAnsi="Times New Roman"/>
                <w:sz w:val="18"/>
                <w:szCs w:val="18"/>
              </w:rPr>
              <w:t>B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mG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m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NCIc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m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NCIp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BA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BA Rank</w:t>
            </w:r>
          </w:p>
        </w:tc>
      </w:tr>
      <w:tr w:rsidR="00C540D0" w:rsidRPr="00864579" w:rsidTr="00336CC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Ac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davidii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ranch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Ac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flabellatum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eh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Ac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griseum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ranch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P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Ac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henryi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Pax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Ac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pictum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Thunb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8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Ac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Acer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inense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P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3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4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Anacar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Toxicodendron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vernicifluum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(Stokes) F. A.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Bark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Aquifo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Ilex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pedunculos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Miq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Aquifo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Ilex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pernyi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ranch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Bet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Betul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albosinens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Bur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Bet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Betul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fargesii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ranch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9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Bet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Betul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insign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ranch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Bet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Betul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luminifer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H.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Wink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4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Bet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arpin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fargesian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H.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Wink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9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Bet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oryl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hinens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ranch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Bet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Ostry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japonica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arg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Caprifo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Viburnum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rhytidophyllum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Hems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6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Caprifo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Viburnum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ympodiale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Graebn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6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Caprifo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Weigel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japonica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Thunb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Celast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Euonymus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hamiltonian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Wall.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2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Cercidiphy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ercidiphyllum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japonicum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ieb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 &amp;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Zucc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4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Cor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orn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ontrovers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Hems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4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Cor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orn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kous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subsp.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hinens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Osborn) Q. Y. X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9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9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lastRenderedPageBreak/>
              <w:t>Cor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orn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ulotrich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C. K.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chnei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 et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Wange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Daphniphy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Daphniphyllum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macropodum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Miq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Ebe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Diospyro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lotus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9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Elaeag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Elaeagn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lanceolat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Warb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Er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Lyoni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ovalifoli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var.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lanceolat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(Wall.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Hand.-Mazz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Er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Pier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formos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Wall.) D. Don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7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Er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Rhododendron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oncinnum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Hems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Er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Rhododendron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hypoglaucum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Hems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8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6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Er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Rhododendron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imsii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Planch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2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8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Euptel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Euptele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pleiosperm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Hook. </w:t>
            </w:r>
            <w:proofErr w:type="gramStart"/>
            <w:r w:rsidRPr="00864579">
              <w:rPr>
                <w:rFonts w:ascii="Times New Roman" w:hAnsi="Times New Roman"/>
                <w:sz w:val="18"/>
                <w:szCs w:val="18"/>
              </w:rPr>
              <w:t>f</w:t>
            </w:r>
            <w:proofErr w:type="gramEnd"/>
            <w:r w:rsidRPr="00864579">
              <w:rPr>
                <w:rFonts w:ascii="Times New Roman" w:hAnsi="Times New Roman"/>
                <w:sz w:val="18"/>
                <w:szCs w:val="18"/>
              </w:rPr>
              <w:t>. et Tho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9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ladrast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delavayi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ranch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Pr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3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astane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henryi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(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kan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eh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gramStart"/>
            <w:r w:rsidRPr="00864579">
              <w:rPr>
                <w:rFonts w:ascii="Times New Roman" w:hAnsi="Times New Roman"/>
                <w:sz w:val="18"/>
                <w:szCs w:val="18"/>
              </w:rPr>
              <w:t>et</w:t>
            </w:r>
            <w:proofErr w:type="gram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Wils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yclobalanops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multinerv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Cheng et T. H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5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yclobalanops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oxyodon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Miq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Oerst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Fag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englerian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See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7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Lithocarp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leistocarp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(Seem.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eh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gramStart"/>
            <w:r w:rsidRPr="00864579">
              <w:rPr>
                <w:rFonts w:ascii="Times New Roman" w:hAnsi="Times New Roman"/>
                <w:sz w:val="18"/>
                <w:szCs w:val="18"/>
              </w:rPr>
              <w:t>et</w:t>
            </w:r>
            <w:proofErr w:type="gram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Wils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6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Lithocarp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glaber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Thunb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kai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8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Lithocarp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henryi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(Seem.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eh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gramStart"/>
            <w:r w:rsidRPr="00864579">
              <w:rPr>
                <w:rFonts w:ascii="Times New Roman" w:hAnsi="Times New Roman"/>
                <w:sz w:val="18"/>
                <w:szCs w:val="18"/>
              </w:rPr>
              <w:t>et</w:t>
            </w:r>
            <w:proofErr w:type="gram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Wils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Querc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alien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var.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acutiserrat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Maxim. </w:t>
            </w:r>
            <w:proofErr w:type="gramStart"/>
            <w:r w:rsidRPr="00864579">
              <w:rPr>
                <w:rFonts w:ascii="Times New Roman" w:hAnsi="Times New Roman"/>
                <w:sz w:val="18"/>
                <w:szCs w:val="18"/>
              </w:rPr>
              <w:t>ex</w:t>
            </w:r>
            <w:proofErr w:type="gram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Wenz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4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Querc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englerian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See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6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4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Querc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errat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Thunb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Querc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pinos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David. </w:t>
            </w:r>
            <w:proofErr w:type="gramStart"/>
            <w:r w:rsidRPr="00864579">
              <w:rPr>
                <w:rFonts w:ascii="Times New Roman" w:hAnsi="Times New Roman"/>
                <w:sz w:val="18"/>
                <w:szCs w:val="18"/>
              </w:rPr>
              <w:t>ex</w:t>
            </w:r>
            <w:proofErr w:type="gram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ranch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4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lacourt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Idesi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polycarp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Maxim.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Hamameli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orylops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platypetal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eh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gramStart"/>
            <w:r w:rsidRPr="00864579">
              <w:rPr>
                <w:rFonts w:ascii="Times New Roman" w:hAnsi="Times New Roman"/>
                <w:sz w:val="18"/>
                <w:szCs w:val="18"/>
              </w:rPr>
              <w:t>et</w:t>
            </w:r>
            <w:proofErr w:type="gram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Wils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5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Hydrang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Philadelph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ericanth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Koeh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Juglan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yclocary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paliur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Bata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Iljinsk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lastRenderedPageBreak/>
              <w:t>Juglan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Juglan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mandshuric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Maxi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Juglan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Platycary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trobilace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Sieb.et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Zucc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6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Linder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fragran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Oliv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Linder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megaphyll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Hems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4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Linder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obtusilob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B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9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Linder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pulcherrim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var.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hemsleyan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(Diels) H. P.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Ts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Litse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ichangens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Gam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Sassafras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tzumu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Hems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Hems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Magno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Yulani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prengeri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Pamp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) D. L. 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Me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Toon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inens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(A.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Juss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oem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4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Mo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Fic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heteromorph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Hems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Nyss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Davidi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involucrat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Bail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4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Ol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Fraxin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insular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Hems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Ol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Osmanth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armat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Diels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8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eras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larofoli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chnei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Yü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 et 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Photini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beauverdian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chnei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orb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alnifoli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ieb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 et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Zucc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) K. Ko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4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orb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aronioide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eh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6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orb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folgneri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chnei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eh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orb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zahlbruckneri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chnei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a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Meliosm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flexuos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Pamp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al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Salix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wallichian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Anderss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tyra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tyrax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hemsleyan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 xml:space="preserve">Die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ymplo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ymploco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lucid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Thunb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iebol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 et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Zucc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6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Tax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Taxu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wallichian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var.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chinens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Pilg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) Flo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Tax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Torrey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fargesii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Franch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8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lastRenderedPageBreak/>
              <w:t>Th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Eury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hebeclado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6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Th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tewarti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sinensis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Rehd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 et E. H. Wilson</w:t>
            </w:r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8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C540D0" w:rsidRPr="00864579" w:rsidTr="00336C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Ti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Tilia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>oliveri</w:t>
            </w:r>
            <w:proofErr w:type="spellEnd"/>
            <w:r w:rsidRPr="0086457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Szyszyl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5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8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</w:tbl>
    <w:p w:rsidR="00C540D0" w:rsidRPr="00864579" w:rsidRDefault="00C540D0" w:rsidP="00C540D0">
      <w:pPr>
        <w:jc w:val="left"/>
        <w:rPr>
          <w:rFonts w:ascii="Times New Roman" w:hAnsi="Times New Roman"/>
          <w:sz w:val="18"/>
          <w:szCs w:val="18"/>
        </w:rPr>
      </w:pPr>
      <w:r w:rsidRPr="00864579">
        <w:rPr>
          <w:rFonts w:ascii="Times New Roman" w:hAnsi="Times New Roman"/>
          <w:sz w:val="18"/>
          <w:szCs w:val="18"/>
        </w:rPr>
        <w:t xml:space="preserve">Note: LP, leaf </w:t>
      </w:r>
      <w:proofErr w:type="spellStart"/>
      <w:r w:rsidRPr="00864579">
        <w:rPr>
          <w:rFonts w:ascii="Times New Roman" w:hAnsi="Times New Roman"/>
          <w:sz w:val="18"/>
          <w:szCs w:val="18"/>
        </w:rPr>
        <w:t>phenology</w:t>
      </w:r>
      <w:proofErr w:type="spellEnd"/>
      <w:r w:rsidRPr="00864579">
        <w:rPr>
          <w:rFonts w:ascii="Times New Roman" w:hAnsi="Times New Roman"/>
          <w:sz w:val="18"/>
          <w:szCs w:val="18"/>
        </w:rPr>
        <w:t xml:space="preserve">, D and E represent deciduous and evergreen species, respectively; ST, </w:t>
      </w:r>
      <w:proofErr w:type="spellStart"/>
      <w:r w:rsidRPr="00864579">
        <w:rPr>
          <w:rFonts w:ascii="Times New Roman" w:hAnsi="Times New Roman"/>
          <w:sz w:val="18"/>
          <w:szCs w:val="18"/>
        </w:rPr>
        <w:t>successional</w:t>
      </w:r>
      <w:proofErr w:type="spellEnd"/>
      <w:r w:rsidRPr="00864579">
        <w:rPr>
          <w:rFonts w:ascii="Times New Roman" w:hAnsi="Times New Roman"/>
          <w:sz w:val="18"/>
          <w:szCs w:val="18"/>
        </w:rPr>
        <w:t xml:space="preserve"> traits, P, ES and LS represent pioneer, early- and late-</w:t>
      </w:r>
      <w:proofErr w:type="spellStart"/>
      <w:r w:rsidRPr="00864579">
        <w:rPr>
          <w:rFonts w:ascii="Times New Roman" w:hAnsi="Times New Roman"/>
          <w:sz w:val="18"/>
          <w:szCs w:val="18"/>
        </w:rPr>
        <w:t>successional</w:t>
      </w:r>
      <w:proofErr w:type="spellEnd"/>
      <w:r w:rsidRPr="00864579">
        <w:rPr>
          <w:rFonts w:ascii="Times New Roman" w:hAnsi="Times New Roman"/>
          <w:sz w:val="18"/>
          <w:szCs w:val="18"/>
        </w:rPr>
        <w:t xml:space="preserve"> species, respectively; CS, canopy status, C, U and T represent canopy, understory and </w:t>
      </w:r>
      <w:proofErr w:type="spellStart"/>
      <w:r w:rsidRPr="00864579">
        <w:rPr>
          <w:rFonts w:ascii="Times New Roman" w:hAnsi="Times New Roman"/>
          <w:sz w:val="18"/>
          <w:szCs w:val="18"/>
        </w:rPr>
        <w:t>treelets</w:t>
      </w:r>
      <w:proofErr w:type="spellEnd"/>
      <w:r w:rsidRPr="00864579">
        <w:rPr>
          <w:rFonts w:ascii="Times New Roman" w:hAnsi="Times New Roman"/>
          <w:sz w:val="18"/>
          <w:szCs w:val="18"/>
        </w:rPr>
        <w:t xml:space="preserve"> species, respectively; Num, number of observations; </w:t>
      </w:r>
      <w:proofErr w:type="spellStart"/>
      <w:r w:rsidRPr="00864579">
        <w:rPr>
          <w:rFonts w:ascii="Times New Roman" w:hAnsi="Times New Roman"/>
          <w:sz w:val="18"/>
          <w:szCs w:val="18"/>
        </w:rPr>
        <w:t>mD</w:t>
      </w:r>
      <w:r w:rsidR="009B4EA5">
        <w:rPr>
          <w:rFonts w:ascii="Times New Roman" w:hAnsi="Times New Roman"/>
          <w:sz w:val="18"/>
          <w:szCs w:val="18"/>
        </w:rPr>
        <w:t>BH</w:t>
      </w:r>
      <w:proofErr w:type="spellEnd"/>
      <w:r w:rsidRPr="00864579">
        <w:rPr>
          <w:rFonts w:ascii="Times New Roman" w:hAnsi="Times New Roman"/>
          <w:sz w:val="18"/>
          <w:szCs w:val="18"/>
        </w:rPr>
        <w:t xml:space="preserve">, mean diameter </w:t>
      </w:r>
      <w:r w:rsidR="009B4EA5">
        <w:rPr>
          <w:rFonts w:ascii="Times New Roman" w:hAnsi="Times New Roman"/>
          <w:sz w:val="18"/>
          <w:szCs w:val="18"/>
        </w:rPr>
        <w:t xml:space="preserve">at breast height </w:t>
      </w:r>
      <w:r w:rsidRPr="00864579">
        <w:rPr>
          <w:rFonts w:ascii="Times New Roman" w:hAnsi="Times New Roman"/>
          <w:sz w:val="18"/>
          <w:szCs w:val="18"/>
        </w:rPr>
        <w:t xml:space="preserve">(units: cm); </w:t>
      </w:r>
      <w:proofErr w:type="spellStart"/>
      <w:r w:rsidRPr="00864579">
        <w:rPr>
          <w:rFonts w:ascii="Times New Roman" w:hAnsi="Times New Roman"/>
          <w:sz w:val="18"/>
          <w:szCs w:val="18"/>
        </w:rPr>
        <w:t>mGR</w:t>
      </w:r>
      <w:proofErr w:type="spellEnd"/>
      <w:r w:rsidRPr="00864579">
        <w:rPr>
          <w:rFonts w:ascii="Times New Roman" w:hAnsi="Times New Roman"/>
          <w:sz w:val="18"/>
          <w:szCs w:val="18"/>
        </w:rPr>
        <w:t xml:space="preserve">, mean absolute diameter increment (units: </w:t>
      </w:r>
      <w:proofErr w:type="spellStart"/>
      <w:r w:rsidR="000717AC" w:rsidRPr="00864579">
        <w:rPr>
          <w:rFonts w:ascii="Times New Roman" w:hAnsi="Times New Roman"/>
          <w:sz w:val="18"/>
          <w:szCs w:val="18"/>
        </w:rPr>
        <w:t>cm</w:t>
      </w:r>
      <w:r w:rsidR="000717AC">
        <w:rPr>
          <w:rFonts w:ascii="Times New Roman" w:hAnsi="Times New Roman"/>
          <w:sz w:val="18"/>
          <w:szCs w:val="18"/>
        </w:rPr>
        <w:t>.</w:t>
      </w:r>
      <w:r w:rsidRPr="00864579">
        <w:rPr>
          <w:rFonts w:ascii="Times New Roman" w:hAnsi="Times New Roman"/>
          <w:sz w:val="18"/>
          <w:szCs w:val="18"/>
        </w:rPr>
        <w:t>yr</w:t>
      </w:r>
      <w:proofErr w:type="spellEnd"/>
      <w:r w:rsidRPr="00864579">
        <w:rPr>
          <w:rFonts w:ascii="Times New Roman" w:hAnsi="Times New Roman"/>
          <w:sz w:val="18"/>
          <w:szCs w:val="18"/>
          <w:vertAlign w:val="superscript"/>
        </w:rPr>
        <w:t>-1</w:t>
      </w:r>
      <w:r w:rsidRPr="00864579">
        <w:rPr>
          <w:rFonts w:ascii="Times New Roman" w:hAnsi="Times New Roman"/>
          <w:sz w:val="18"/>
          <w:szCs w:val="18"/>
        </w:rPr>
        <w:t xml:space="preserve">); </w:t>
      </w:r>
      <w:proofErr w:type="spellStart"/>
      <w:r w:rsidRPr="00864579">
        <w:rPr>
          <w:rFonts w:ascii="Times New Roman" w:hAnsi="Times New Roman"/>
          <w:sz w:val="18"/>
          <w:szCs w:val="18"/>
        </w:rPr>
        <w:t>m</w:t>
      </w:r>
      <w:r w:rsidRPr="00864579">
        <w:rPr>
          <w:rFonts w:ascii="Times New Roman" w:hAnsi="Times New Roman"/>
          <w:i/>
          <w:sz w:val="18"/>
          <w:szCs w:val="18"/>
        </w:rPr>
        <w:t>NCIcan</w:t>
      </w:r>
      <w:proofErr w:type="spellEnd"/>
      <w:r w:rsidRPr="00864579">
        <w:rPr>
          <w:rFonts w:ascii="Times New Roman" w:hAnsi="Times New Roman"/>
          <w:sz w:val="18"/>
          <w:szCs w:val="18"/>
        </w:rPr>
        <w:t xml:space="preserve">, mean neighborhood index cited from </w:t>
      </w:r>
      <w:proofErr w:type="spellStart"/>
      <w:r w:rsidRPr="00864579">
        <w:rPr>
          <w:rFonts w:ascii="Times New Roman" w:hAnsi="Times New Roman"/>
          <w:sz w:val="18"/>
          <w:szCs w:val="18"/>
        </w:rPr>
        <w:t>Canham</w:t>
      </w:r>
      <w:proofErr w:type="spellEnd"/>
      <w:r w:rsidRPr="00864579">
        <w:rPr>
          <w:rFonts w:ascii="Times New Roman" w:hAnsi="Times New Roman"/>
          <w:sz w:val="18"/>
          <w:szCs w:val="18"/>
        </w:rPr>
        <w:t xml:space="preserve"> </w:t>
      </w:r>
      <w:r w:rsidRPr="002E0DD3">
        <w:rPr>
          <w:rFonts w:ascii="Times New Roman" w:hAnsi="Times New Roman"/>
          <w:i/>
          <w:sz w:val="18"/>
          <w:szCs w:val="18"/>
        </w:rPr>
        <w:t xml:space="preserve">et al. </w:t>
      </w:r>
      <w:r w:rsidRPr="00864579">
        <w:rPr>
          <w:rFonts w:ascii="Times New Roman" w:hAnsi="Times New Roman"/>
          <w:sz w:val="18"/>
          <w:szCs w:val="18"/>
        </w:rPr>
        <w:t>(2004)</w:t>
      </w:r>
      <w:r w:rsidR="009B4EA5" w:rsidRPr="009B4EA5">
        <w:rPr>
          <w:rFonts w:ascii="Times New Roman" w:hAnsi="Times New Roman"/>
          <w:sz w:val="18"/>
          <w:szCs w:val="18"/>
        </w:rPr>
        <w:t xml:space="preserve"> </w:t>
      </w:r>
      <w:r w:rsidR="009B4EA5">
        <w:rPr>
          <w:rFonts w:ascii="Times New Roman" w:hAnsi="Times New Roman"/>
          <w:sz w:val="18"/>
          <w:szCs w:val="18"/>
        </w:rPr>
        <w:t>within 5 m</w:t>
      </w:r>
      <w:r w:rsidR="002E0DD3" w:rsidRPr="002E0DD3">
        <w:rPr>
          <w:rFonts w:ascii="Times New Roman" w:hAnsi="Times New Roman"/>
          <w:sz w:val="18"/>
          <w:szCs w:val="18"/>
        </w:rPr>
        <w:t xml:space="preserve"> </w:t>
      </w:r>
      <w:r w:rsidR="002E0DD3">
        <w:rPr>
          <w:rFonts w:ascii="Times New Roman" w:hAnsi="Times New Roman"/>
          <w:sz w:val="18"/>
          <w:szCs w:val="18"/>
        </w:rPr>
        <w:t>radius</w:t>
      </w:r>
      <w:r w:rsidRPr="00864579"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864579">
        <w:rPr>
          <w:rFonts w:ascii="Times New Roman" w:hAnsi="Times New Roman"/>
          <w:sz w:val="18"/>
          <w:szCs w:val="18"/>
        </w:rPr>
        <w:t>m</w:t>
      </w:r>
      <w:r w:rsidRPr="00864579">
        <w:rPr>
          <w:rFonts w:ascii="Times New Roman" w:hAnsi="Times New Roman"/>
          <w:i/>
          <w:sz w:val="18"/>
          <w:szCs w:val="18"/>
        </w:rPr>
        <w:t>NCIpd</w:t>
      </w:r>
      <w:proofErr w:type="spellEnd"/>
      <w:r w:rsidRPr="00864579">
        <w:rPr>
          <w:rFonts w:ascii="Times New Roman" w:hAnsi="Times New Roman"/>
          <w:sz w:val="18"/>
          <w:szCs w:val="18"/>
        </w:rPr>
        <w:t>, mean phylogeny adjusted neighborhood index</w:t>
      </w:r>
      <w:r w:rsidR="009B4EA5">
        <w:rPr>
          <w:rFonts w:ascii="Times New Roman" w:hAnsi="Times New Roman"/>
          <w:sz w:val="18"/>
          <w:szCs w:val="18"/>
        </w:rPr>
        <w:t xml:space="preserve"> within 5 m</w:t>
      </w:r>
      <w:r w:rsidR="002E0DD3" w:rsidRPr="002E0DD3">
        <w:rPr>
          <w:rFonts w:ascii="Times New Roman" w:hAnsi="Times New Roman"/>
          <w:sz w:val="18"/>
          <w:szCs w:val="18"/>
        </w:rPr>
        <w:t xml:space="preserve"> </w:t>
      </w:r>
      <w:r w:rsidR="002E0DD3">
        <w:rPr>
          <w:rFonts w:ascii="Times New Roman" w:hAnsi="Times New Roman"/>
          <w:sz w:val="18"/>
          <w:szCs w:val="18"/>
        </w:rPr>
        <w:t>radius</w:t>
      </w:r>
      <w:r w:rsidRPr="00864579">
        <w:rPr>
          <w:rFonts w:ascii="Times New Roman" w:hAnsi="Times New Roman"/>
          <w:sz w:val="18"/>
          <w:szCs w:val="18"/>
        </w:rPr>
        <w:t>; BA%, the proportion of basal area to total basal area in the plot (units: %); BA Rank, the order of proportion, indicating the relative dominance of the species in the plot.</w:t>
      </w:r>
    </w:p>
    <w:p w:rsidR="00C540D0" w:rsidRPr="005E1261" w:rsidRDefault="00C540D0" w:rsidP="008B7B73">
      <w:pPr>
        <w:spacing w:afterLines="40" w:line="480" w:lineRule="auto"/>
        <w:ind w:left="2"/>
        <w:jc w:val="left"/>
        <w:outlineLvl w:val="0"/>
        <w:rPr>
          <w:rFonts w:ascii="Times New Roman" w:hAnsi="Times New Roman" w:cs="Times New Roman"/>
          <w:sz w:val="22"/>
        </w:rPr>
        <w:sectPr w:rsidR="00C540D0" w:rsidRPr="005E1261" w:rsidSect="002950C8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AndChars" w:linePitch="312"/>
        </w:sectPr>
      </w:pPr>
    </w:p>
    <w:p w:rsidR="007819B0" w:rsidRPr="00DB20D1" w:rsidRDefault="00824C89" w:rsidP="007819B0">
      <w:pPr>
        <w:jc w:val="left"/>
        <w:outlineLvl w:val="0"/>
        <w:rPr>
          <w:rFonts w:ascii="Times New Roman" w:hAnsi="Times New Roman"/>
          <w:b/>
          <w:color w:val="000000" w:themeColor="text1"/>
          <w:sz w:val="22"/>
        </w:rPr>
      </w:pPr>
      <w:proofErr w:type="gramStart"/>
      <w:r w:rsidRPr="00591655">
        <w:rPr>
          <w:rFonts w:ascii="Times New Roman" w:hAnsi="Times New Roman"/>
          <w:b/>
          <w:sz w:val="22"/>
        </w:rPr>
        <w:lastRenderedPageBreak/>
        <w:t xml:space="preserve">Appendix </w:t>
      </w:r>
      <w:proofErr w:type="spellStart"/>
      <w:r>
        <w:rPr>
          <w:rFonts w:ascii="Times New Roman" w:hAnsi="Times New Roman" w:hint="eastAsia"/>
          <w:b/>
          <w:sz w:val="22"/>
        </w:rPr>
        <w:t>S</w:t>
      </w:r>
      <w:r>
        <w:rPr>
          <w:rFonts w:ascii="Times New Roman" w:hAnsi="Times New Roman"/>
          <w:b/>
          <w:sz w:val="22"/>
        </w:rPr>
        <w:t>2</w:t>
      </w:r>
      <w:proofErr w:type="spellEnd"/>
      <w:r w:rsidRPr="00591655">
        <w:rPr>
          <w:rFonts w:ascii="Times New Roman" w:hAnsi="Times New Roman"/>
          <w:b/>
          <w:sz w:val="22"/>
        </w:rPr>
        <w:t>.</w:t>
      </w:r>
      <w:proofErr w:type="gramEnd"/>
      <w:r>
        <w:rPr>
          <w:rFonts w:ascii="Times New Roman" w:hAnsi="Times New Roman"/>
          <w:b/>
          <w:sz w:val="22"/>
        </w:rPr>
        <w:t xml:space="preserve"> </w:t>
      </w:r>
      <w:proofErr w:type="spellStart"/>
      <w:r w:rsidRPr="002E0DD3">
        <w:rPr>
          <w:rFonts w:ascii="Times New Roman" w:hAnsi="Times New Roman" w:cs="Times New Roman"/>
          <w:color w:val="000000" w:themeColor="text1"/>
          <w:kern w:val="0"/>
          <w:sz w:val="22"/>
        </w:rPr>
        <w:t>Variogram</w:t>
      </w:r>
      <w:proofErr w:type="spellEnd"/>
      <w:r w:rsidRPr="002E0DD3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model fit parameters for soil properties in this study. </w:t>
      </w:r>
      <w:r w:rsidR="007819B0">
        <w:rPr>
          <w:rFonts w:ascii="Times New Roman" w:hAnsi="Times New Roman" w:cs="Times New Roman"/>
          <w:color w:val="000000" w:themeColor="text1"/>
          <w:kern w:val="0"/>
          <w:sz w:val="22"/>
        </w:rPr>
        <w:t>E</w:t>
      </w:r>
      <w:r w:rsidR="007819B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ffective </w:t>
      </w:r>
      <w:r w:rsidR="007819B0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ange for the exponential </w:t>
      </w:r>
      <w:proofErr w:type="spellStart"/>
      <w:r w:rsidR="007819B0">
        <w:rPr>
          <w:rFonts w:ascii="Times New Roman" w:hAnsi="Times New Roman" w:cs="Times New Roman"/>
          <w:color w:val="000000" w:themeColor="text1"/>
          <w:kern w:val="0"/>
          <w:sz w:val="22"/>
        </w:rPr>
        <w:t>variogram</w:t>
      </w:r>
      <w:proofErr w:type="spellEnd"/>
      <w:r w:rsidR="007819B0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model is estimated at three-fold the fitted range, because the </w:t>
      </w:r>
      <w:proofErr w:type="spellStart"/>
      <w:r w:rsidR="007819B0">
        <w:rPr>
          <w:rFonts w:ascii="Times New Roman" w:hAnsi="Times New Roman" w:cs="Times New Roman"/>
          <w:color w:val="000000" w:themeColor="text1"/>
          <w:kern w:val="0"/>
          <w:sz w:val="22"/>
        </w:rPr>
        <w:t>variogram</w:t>
      </w:r>
      <w:proofErr w:type="spellEnd"/>
      <w:r w:rsidR="007819B0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pproaches the sill only asymptotically.</w:t>
      </w:r>
    </w:p>
    <w:p w:rsidR="00824C89" w:rsidRDefault="00824C89" w:rsidP="00C540D0">
      <w:pPr>
        <w:jc w:val="left"/>
        <w:outlineLvl w:val="0"/>
        <w:rPr>
          <w:rFonts w:ascii="Times New Roman" w:hAnsi="Times New Roman"/>
          <w:b/>
          <w:sz w:val="22"/>
        </w:rPr>
      </w:pPr>
    </w:p>
    <w:tbl>
      <w:tblPr>
        <w:tblW w:w="5000" w:type="pct"/>
        <w:tblLook w:val="04A0"/>
      </w:tblPr>
      <w:tblGrid>
        <w:gridCol w:w="1483"/>
        <w:gridCol w:w="2337"/>
        <w:gridCol w:w="949"/>
        <w:gridCol w:w="949"/>
        <w:gridCol w:w="1861"/>
        <w:gridCol w:w="943"/>
      </w:tblGrid>
      <w:tr w:rsidR="00824C89" w:rsidRPr="00A06099" w:rsidTr="002B5AFD">
        <w:trPr>
          <w:trHeight w:val="27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 variable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tted Model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gget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l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fective range (m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proofErr w:type="spellEnd"/>
          </w:p>
        </w:tc>
      </w:tr>
      <w:tr w:rsidR="00824C89" w:rsidRPr="00A06099" w:rsidTr="002B5AFD">
        <w:trPr>
          <w:trHeight w:val="27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rical mode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.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</w:tr>
      <w:tr w:rsidR="00824C89" w:rsidRPr="00A06099" w:rsidTr="002B5AFD">
        <w:trPr>
          <w:trHeight w:val="27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ganic matter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rical mode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8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24C89" w:rsidRPr="00A06099" w:rsidTr="002B5AFD">
        <w:trPr>
          <w:trHeight w:val="27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nitrogen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rical mode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.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</w:tr>
      <w:tr w:rsidR="00824C89" w:rsidRPr="00A06099" w:rsidTr="002B5AFD">
        <w:trPr>
          <w:trHeight w:val="27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phosphorus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 mode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0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1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</w:tr>
      <w:tr w:rsidR="00824C89" w:rsidRPr="00A06099" w:rsidTr="002B5AFD">
        <w:trPr>
          <w:trHeight w:val="27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</w:t>
            </w:r>
            <w:r w:rsidRPr="009C4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proofErr w:type="spellEnd"/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onential mode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</w:tr>
      <w:tr w:rsidR="00824C89" w:rsidRPr="00A06099" w:rsidTr="002B5AFD">
        <w:trPr>
          <w:trHeight w:val="27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r w:rsidRPr="009C4B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proofErr w:type="spellEnd"/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 mode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4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42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</w:tr>
      <w:tr w:rsidR="00824C89" w:rsidRPr="00A06099" w:rsidTr="002B5AFD">
        <w:trPr>
          <w:trHeight w:val="27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onential mode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6D3383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</w:tr>
      <w:tr w:rsidR="00824C89" w:rsidRPr="00A06099" w:rsidTr="002B5AFD">
        <w:trPr>
          <w:trHeight w:val="27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rical mode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</w:t>
            </w:r>
          </w:p>
        </w:tc>
      </w:tr>
      <w:tr w:rsidR="00824C89" w:rsidRPr="00A06099" w:rsidTr="002B5AFD">
        <w:trPr>
          <w:trHeight w:val="27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rical mode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24C89" w:rsidRPr="00A06099" w:rsidTr="002B5AFD">
        <w:trPr>
          <w:trHeight w:val="27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rical mode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.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4</w:t>
            </w:r>
          </w:p>
        </w:tc>
      </w:tr>
      <w:tr w:rsidR="00824C89" w:rsidRPr="00A06099" w:rsidTr="002B5AFD">
        <w:trPr>
          <w:trHeight w:val="27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rical mode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.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7</w:t>
            </w:r>
          </w:p>
        </w:tc>
      </w:tr>
      <w:tr w:rsidR="00824C89" w:rsidRPr="00A06099" w:rsidTr="002B5AFD">
        <w:trPr>
          <w:trHeight w:val="27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rical model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2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C89" w:rsidRPr="00A06099" w:rsidRDefault="00824C89" w:rsidP="002B5A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0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</w:tbl>
    <w:p w:rsidR="00824C89" w:rsidRDefault="00824C89" w:rsidP="00C540D0">
      <w:pPr>
        <w:jc w:val="left"/>
        <w:outlineLvl w:val="0"/>
        <w:rPr>
          <w:rFonts w:ascii="Times New Roman" w:hAnsi="Times New Roman"/>
          <w:b/>
          <w:sz w:val="22"/>
        </w:rPr>
      </w:pPr>
    </w:p>
    <w:p w:rsidR="00824C89" w:rsidRDefault="00824C89" w:rsidP="00C540D0">
      <w:pPr>
        <w:jc w:val="left"/>
        <w:outlineLvl w:val="0"/>
        <w:rPr>
          <w:rFonts w:ascii="Times New Roman" w:hAnsi="Times New Roman"/>
          <w:b/>
          <w:sz w:val="22"/>
        </w:rPr>
      </w:pPr>
    </w:p>
    <w:p w:rsidR="00824C89" w:rsidRDefault="00824C89" w:rsidP="00C540D0">
      <w:pPr>
        <w:jc w:val="left"/>
        <w:outlineLvl w:val="0"/>
        <w:rPr>
          <w:rFonts w:ascii="Times New Roman" w:hAnsi="Times New Roman"/>
          <w:b/>
          <w:sz w:val="22"/>
        </w:rPr>
      </w:pPr>
    </w:p>
    <w:p w:rsidR="00824C89" w:rsidRDefault="00824C89" w:rsidP="00C540D0">
      <w:pPr>
        <w:jc w:val="left"/>
        <w:outlineLvl w:val="0"/>
        <w:rPr>
          <w:rFonts w:ascii="Times New Roman" w:hAnsi="Times New Roman"/>
          <w:b/>
          <w:sz w:val="22"/>
        </w:rPr>
      </w:pPr>
    </w:p>
    <w:p w:rsidR="00824C89" w:rsidRDefault="00824C89" w:rsidP="00C540D0">
      <w:pPr>
        <w:jc w:val="left"/>
        <w:outlineLvl w:val="0"/>
        <w:rPr>
          <w:rFonts w:ascii="Times New Roman" w:hAnsi="Times New Roman"/>
          <w:b/>
          <w:sz w:val="22"/>
        </w:rPr>
        <w:sectPr w:rsidR="00824C89" w:rsidSect="00336CCF"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:rsidR="00C540D0" w:rsidRDefault="00C540D0" w:rsidP="00C540D0">
      <w:pPr>
        <w:jc w:val="left"/>
        <w:outlineLvl w:val="0"/>
        <w:rPr>
          <w:rFonts w:ascii="Times New Roman" w:hAnsi="Times New Roman"/>
          <w:sz w:val="22"/>
        </w:rPr>
      </w:pPr>
      <w:proofErr w:type="gramStart"/>
      <w:r w:rsidRPr="00591655">
        <w:rPr>
          <w:rFonts w:ascii="Times New Roman" w:hAnsi="Times New Roman"/>
          <w:b/>
          <w:sz w:val="22"/>
        </w:rPr>
        <w:lastRenderedPageBreak/>
        <w:t xml:space="preserve">Appendix </w:t>
      </w:r>
      <w:proofErr w:type="spellStart"/>
      <w:r w:rsidR="00824C89">
        <w:rPr>
          <w:rFonts w:ascii="Times New Roman" w:hAnsi="Times New Roman" w:hint="eastAsia"/>
          <w:b/>
          <w:sz w:val="22"/>
        </w:rPr>
        <w:t>S</w:t>
      </w:r>
      <w:r w:rsidR="00824C89">
        <w:rPr>
          <w:rFonts w:ascii="Times New Roman" w:hAnsi="Times New Roman"/>
          <w:b/>
          <w:sz w:val="22"/>
        </w:rPr>
        <w:t>3</w:t>
      </w:r>
      <w:proofErr w:type="spellEnd"/>
      <w:r w:rsidRPr="00591655">
        <w:rPr>
          <w:rFonts w:ascii="Times New Roman" w:hAnsi="Times New Roman"/>
          <w:b/>
          <w:sz w:val="22"/>
        </w:rPr>
        <w:t>.</w:t>
      </w:r>
      <w:proofErr w:type="gramEnd"/>
      <w:r w:rsidRPr="00591655">
        <w:rPr>
          <w:rFonts w:ascii="Times New Roman" w:hAnsi="Times New Roman"/>
          <w:b/>
          <w:sz w:val="22"/>
        </w:rPr>
        <w:t xml:space="preserve"> </w:t>
      </w:r>
      <w:r w:rsidRPr="00591655">
        <w:rPr>
          <w:rFonts w:ascii="Times New Roman" w:hAnsi="Times New Roman"/>
          <w:sz w:val="22"/>
        </w:rPr>
        <w:t>Results of a principal component analysis based on the correlation matrix between topographic and soil variables</w:t>
      </w:r>
    </w:p>
    <w:p w:rsidR="00C540D0" w:rsidRPr="00591655" w:rsidRDefault="00C540D0" w:rsidP="00C540D0">
      <w:pPr>
        <w:jc w:val="left"/>
        <w:outlineLvl w:val="0"/>
        <w:rPr>
          <w:rFonts w:ascii="Times New Roman" w:hAnsi="Times New Roman"/>
          <w:sz w:val="22"/>
        </w:rPr>
      </w:pPr>
    </w:p>
    <w:tbl>
      <w:tblPr>
        <w:tblW w:w="8073" w:type="dxa"/>
        <w:tblInd w:w="98" w:type="dxa"/>
        <w:tblLook w:val="04A0"/>
      </w:tblPr>
      <w:tblGrid>
        <w:gridCol w:w="2913"/>
        <w:gridCol w:w="1080"/>
        <w:gridCol w:w="1360"/>
        <w:gridCol w:w="1360"/>
        <w:gridCol w:w="1360"/>
      </w:tblGrid>
      <w:tr w:rsidR="00C540D0" w:rsidRPr="00864579" w:rsidTr="00336CCF">
        <w:trPr>
          <w:trHeight w:val="315"/>
        </w:trPr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PCA</w:t>
            </w:r>
            <w:r w:rsidRPr="00864579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PCA</w:t>
            </w:r>
            <w:r w:rsidRPr="00864579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PCA</w:t>
            </w:r>
            <w:r w:rsidRPr="00864579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PCA</w:t>
            </w:r>
            <w:r w:rsidRPr="00864579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Standard dev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2.6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6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4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.16 </w:t>
            </w: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roportion of Variance</w:t>
            </w:r>
            <w:r w:rsidRPr="00864579">
              <w:rPr>
                <w:rFonts w:ascii="Times New Roman" w:hAnsi="AdvPS-CGSL"/>
                <w:sz w:val="18"/>
                <w:szCs w:val="18"/>
              </w:rPr>
              <w:t>（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%</w:t>
            </w:r>
            <w:r w:rsidRPr="00864579">
              <w:rPr>
                <w:rFonts w:ascii="Times New Roman" w:hAnsi="AdvPS-CGSL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40.6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6.5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12.4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.92 </w:t>
            </w: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umulative Proportion</w:t>
            </w:r>
            <w:r w:rsidRPr="00864579">
              <w:rPr>
                <w:rFonts w:ascii="Times New Roman" w:hAnsi="AdvPS-CGSL"/>
                <w:sz w:val="18"/>
                <w:szCs w:val="18"/>
              </w:rPr>
              <w:t>（</w:t>
            </w:r>
            <w:r w:rsidRPr="00864579">
              <w:rPr>
                <w:rFonts w:ascii="Times New Roman" w:hAnsi="Times New Roman"/>
                <w:sz w:val="18"/>
                <w:szCs w:val="18"/>
              </w:rPr>
              <w:t>%</w:t>
            </w:r>
            <w:r w:rsidRPr="00864579">
              <w:rPr>
                <w:rFonts w:ascii="Times New Roman" w:hAnsi="AdvPS-CGSL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40.6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57.2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69.6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77.59 </w:t>
            </w: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igenvec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Ele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2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3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1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5 </w:t>
            </w: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onvex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2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2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5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Eastness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3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4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Northness</w:t>
            </w:r>
            <w:proofErr w:type="spellEnd"/>
            <w:r w:rsidRPr="0086457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3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1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3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5E4F3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Organic</w:t>
            </w:r>
            <w:r w:rsidR="00212AD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E4F32">
              <w:rPr>
                <w:rFonts w:ascii="Times New Roman" w:hAnsi="Times New Roman"/>
                <w:sz w:val="18"/>
                <w:szCs w:val="18"/>
              </w:rPr>
              <w:t>mat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2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212AD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Total</w:t>
            </w:r>
            <w:r w:rsidR="00212AD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E4F32">
              <w:rPr>
                <w:rFonts w:ascii="Times New Roman" w:hAnsi="Times New Roman"/>
                <w:sz w:val="18"/>
                <w:szCs w:val="18"/>
              </w:rPr>
              <w:t>nitro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3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1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11 </w:t>
            </w: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5E4F3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  <w:r w:rsidR="005E4F32">
              <w:rPr>
                <w:rFonts w:ascii="Times New Roman" w:hAnsi="Times New Roman"/>
                <w:sz w:val="18"/>
                <w:szCs w:val="18"/>
              </w:rPr>
              <w:t>phospho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2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36 </w:t>
            </w: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9B4EA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NH</w:t>
            </w:r>
            <w:r w:rsidRPr="00864579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proofErr w:type="spellEnd"/>
            <w:r w:rsidR="009B4EA5">
              <w:rPr>
                <w:rFonts w:ascii="Times New Roman" w:hAnsi="Times New Roman"/>
                <w:sz w:val="18"/>
                <w:szCs w:val="18"/>
              </w:rPr>
              <w:t>-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3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1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26 </w:t>
            </w: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4579">
              <w:rPr>
                <w:rFonts w:ascii="Times New Roman" w:hAnsi="Times New Roman"/>
                <w:sz w:val="18"/>
                <w:szCs w:val="18"/>
              </w:rPr>
              <w:t>NO</w:t>
            </w:r>
            <w:r w:rsidRPr="00864579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proofErr w:type="spellEnd"/>
            <w:r w:rsidR="009B4EA5">
              <w:rPr>
                <w:rFonts w:ascii="Times New Roman" w:hAnsi="Times New Roman"/>
                <w:sz w:val="18"/>
                <w:szCs w:val="18"/>
              </w:rPr>
              <w:t>-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1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2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53 </w:t>
            </w: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4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32 </w:t>
            </w: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3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5 </w:t>
            </w: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212AD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46 </w:t>
            </w: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3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15 </w:t>
            </w: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2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2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5 </w:t>
            </w:r>
          </w:p>
        </w:tc>
      </w:tr>
      <w:tr w:rsidR="00C540D0" w:rsidRPr="00864579" w:rsidTr="00336CCF">
        <w:trPr>
          <w:trHeight w:val="315"/>
        </w:trPr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>F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25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-0.18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0D0" w:rsidRPr="00864579" w:rsidRDefault="00C540D0" w:rsidP="00336C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579">
              <w:rPr>
                <w:rFonts w:ascii="Times New Roman" w:hAnsi="Times New Roman"/>
                <w:sz w:val="18"/>
                <w:szCs w:val="18"/>
              </w:rPr>
              <w:t xml:space="preserve">0.23 </w:t>
            </w:r>
          </w:p>
        </w:tc>
      </w:tr>
    </w:tbl>
    <w:p w:rsidR="00C540D0" w:rsidRDefault="00C540D0" w:rsidP="00C540D0">
      <w:pPr>
        <w:rPr>
          <w:rFonts w:ascii="Times New Roman" w:hAnsi="Times New Roman"/>
          <w:sz w:val="18"/>
          <w:szCs w:val="18"/>
        </w:rPr>
      </w:pPr>
    </w:p>
    <w:p w:rsidR="00560FD4" w:rsidRDefault="00560FD4" w:rsidP="00C540D0">
      <w:pPr>
        <w:rPr>
          <w:rFonts w:ascii="Times New Roman" w:hAnsi="Times New Roman"/>
          <w:sz w:val="18"/>
          <w:szCs w:val="18"/>
        </w:rPr>
      </w:pPr>
    </w:p>
    <w:p w:rsidR="00560FD4" w:rsidRDefault="00560FD4" w:rsidP="00C540D0">
      <w:pPr>
        <w:rPr>
          <w:rFonts w:ascii="Times New Roman" w:hAnsi="Times New Roman"/>
          <w:sz w:val="18"/>
          <w:szCs w:val="18"/>
        </w:rPr>
      </w:pPr>
    </w:p>
    <w:p w:rsidR="00560FD4" w:rsidRDefault="00560FD4" w:rsidP="00C540D0">
      <w:pPr>
        <w:rPr>
          <w:rFonts w:ascii="Times New Roman" w:hAnsi="Times New Roman"/>
          <w:sz w:val="18"/>
          <w:szCs w:val="18"/>
        </w:rPr>
        <w:sectPr w:rsidR="00560FD4" w:rsidSect="00336CCF"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:rsidR="00560FD4" w:rsidRDefault="00560FD4" w:rsidP="00560FD4">
      <w:pPr>
        <w:spacing w:line="312" w:lineRule="auto"/>
        <w:ind w:rightChars="-364" w:right="-764"/>
        <w:rPr>
          <w:rFonts w:ascii="Times New Roman" w:hAnsi="Times New Roman" w:cs="Times New Roman"/>
          <w:kern w:val="0"/>
          <w:sz w:val="22"/>
        </w:rPr>
      </w:pPr>
      <w:proofErr w:type="gramStart"/>
      <w:r w:rsidRPr="007F7DEB">
        <w:rPr>
          <w:rFonts w:ascii="Times New Roman" w:hAnsi="Times New Roman" w:cs="Times New Roman"/>
          <w:b/>
          <w:sz w:val="22"/>
        </w:rPr>
        <w:lastRenderedPageBreak/>
        <w:t xml:space="preserve">Appendix </w:t>
      </w:r>
      <w:proofErr w:type="spellStart"/>
      <w:r w:rsidR="00E33A45">
        <w:rPr>
          <w:rFonts w:ascii="Times New Roman" w:hAnsi="Times New Roman" w:cs="Times New Roman"/>
          <w:b/>
          <w:sz w:val="22"/>
        </w:rPr>
        <w:t>S</w:t>
      </w:r>
      <w:r w:rsidR="008B7B73">
        <w:rPr>
          <w:rFonts w:ascii="Times New Roman" w:hAnsi="Times New Roman" w:cs="Times New Roman"/>
          <w:b/>
          <w:sz w:val="22"/>
        </w:rPr>
        <w:t>4</w:t>
      </w:r>
      <w:proofErr w:type="spellEnd"/>
      <w:r w:rsidRPr="007F7DEB">
        <w:rPr>
          <w:rFonts w:ascii="Times New Roman" w:hAnsi="Times New Roman" w:cs="Times New Roman"/>
          <w:b/>
          <w:sz w:val="22"/>
        </w:rPr>
        <w:t>.</w:t>
      </w:r>
      <w:proofErr w:type="gramEnd"/>
      <w:r w:rsidRPr="007F7DEB">
        <w:rPr>
          <w:rFonts w:ascii="Times New Roman" w:hAnsi="Times New Roman" w:cs="Times New Roman"/>
          <w:b/>
          <w:sz w:val="22"/>
        </w:rPr>
        <w:t xml:space="preserve"> </w:t>
      </w:r>
      <w:r w:rsidRPr="007F7DEB">
        <w:rPr>
          <w:rFonts w:ascii="Times New Roman" w:hAnsi="Times New Roman" w:cs="Times New Roman"/>
          <w:kern w:val="0"/>
          <w:sz w:val="22"/>
          <w:lang w:eastAsia="en-US"/>
        </w:rPr>
        <w:t>Goodness</w:t>
      </w:r>
      <w:r w:rsidRPr="007F7DEB">
        <w:rPr>
          <w:rFonts w:ascii="Times New Roman" w:hAnsi="Times New Roman" w:cs="Times New Roman"/>
          <w:kern w:val="0"/>
          <w:sz w:val="22"/>
        </w:rPr>
        <w:t>-of-fit</w:t>
      </w:r>
      <w:r w:rsidRPr="007F7DEB">
        <w:rPr>
          <w:rFonts w:ascii="Times New Roman" w:hAnsi="Times New Roman" w:cs="Times New Roman"/>
          <w:kern w:val="0"/>
          <w:sz w:val="22"/>
          <w:lang w:eastAsia="en-US"/>
        </w:rPr>
        <w:t xml:space="preserve"> </w:t>
      </w:r>
      <w:r w:rsidRPr="007F7DEB">
        <w:rPr>
          <w:rFonts w:ascii="Times New Roman" w:hAnsi="Times New Roman" w:cs="Times New Roman"/>
          <w:kern w:val="0"/>
          <w:sz w:val="22"/>
        </w:rPr>
        <w:t>in linear mixed</w:t>
      </w:r>
      <w:r w:rsidRPr="007F7DEB">
        <w:rPr>
          <w:rFonts w:ascii="Times New Roman" w:hAnsi="Times New Roman" w:cs="Times New Roman"/>
          <w:kern w:val="0"/>
          <w:sz w:val="22"/>
          <w:lang w:eastAsia="en-US"/>
        </w:rPr>
        <w:t xml:space="preserve"> models on </w:t>
      </w:r>
      <w:r w:rsidRPr="007F7DEB">
        <w:rPr>
          <w:rFonts w:ascii="Times New Roman" w:hAnsi="Times New Roman" w:cs="Times New Roman"/>
          <w:kern w:val="0"/>
          <w:sz w:val="22"/>
        </w:rPr>
        <w:t>tree</w:t>
      </w:r>
      <w:r w:rsidRPr="007F7DEB">
        <w:rPr>
          <w:rFonts w:ascii="Times New Roman" w:hAnsi="Times New Roman" w:cs="Times New Roman"/>
          <w:kern w:val="0"/>
          <w:sz w:val="22"/>
          <w:lang w:eastAsia="en-US"/>
        </w:rPr>
        <w:t xml:space="preserve"> growth rates based on the analysis </w:t>
      </w:r>
      <w:r w:rsidR="00CD08A1" w:rsidRPr="007F7DEB">
        <w:rPr>
          <w:rFonts w:ascii="Times New Roman" w:hAnsi="Times New Roman" w:cs="Times New Roman"/>
          <w:kern w:val="0"/>
          <w:sz w:val="22"/>
          <w:lang w:eastAsia="en-US"/>
        </w:rPr>
        <w:t xml:space="preserve">10 m </w:t>
      </w:r>
      <w:proofErr w:type="gramStart"/>
      <w:r w:rsidRPr="007F7DEB">
        <w:rPr>
          <w:rFonts w:ascii="Times New Roman" w:hAnsi="Times New Roman" w:cs="Times New Roman"/>
          <w:kern w:val="0"/>
          <w:sz w:val="22"/>
          <w:lang w:eastAsia="en-US"/>
        </w:rPr>
        <w:t xml:space="preserve">radius </w:t>
      </w:r>
      <w:r w:rsidRPr="007F7DEB">
        <w:rPr>
          <w:rFonts w:ascii="Times New Roman" w:hAnsi="Times New Roman" w:cs="Times New Roman"/>
          <w:kern w:val="0"/>
          <w:sz w:val="22"/>
        </w:rPr>
        <w:t>.</w:t>
      </w:r>
      <w:proofErr w:type="gramEnd"/>
      <w:r w:rsidRPr="007F7DEB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="00E96205" w:rsidRPr="004C267C" w:rsidDel="002C11AB">
        <w:rPr>
          <w:rFonts w:ascii="Times New Roman" w:eastAsia="SimSun" w:hAnsi="Times New Roman" w:cs="Times New Roman"/>
          <w:color w:val="000000"/>
          <w:kern w:val="0"/>
          <w:sz w:val="22"/>
        </w:rPr>
        <w:t>M</w:t>
      </w:r>
      <w:r w:rsidR="00E96205" w:rsidRPr="00842E52" w:rsidDel="002C11AB">
        <w:rPr>
          <w:rFonts w:ascii="Times New Roman" w:eastAsia="SimSun" w:hAnsi="Times New Roman" w:cs="Times New Roman"/>
          <w:color w:val="000000"/>
          <w:kern w:val="0"/>
          <w:sz w:val="22"/>
          <w:vertAlign w:val="subscript"/>
        </w:rPr>
        <w:t>0</w:t>
      </w:r>
      <w:proofErr w:type="spellEnd"/>
      <w:r w:rsidR="00E96205" w:rsidDel="002C11AB">
        <w:rPr>
          <w:rFonts w:ascii="Times New Roman" w:hAnsi="Times New Roman" w:cs="Times New Roman" w:hint="eastAsia"/>
          <w:kern w:val="0"/>
          <w:sz w:val="22"/>
        </w:rPr>
        <w:t>: null model</w:t>
      </w:r>
      <w:r w:rsidR="00E96205" w:rsidRPr="002931CD" w:rsidDel="002C11AB">
        <w:rPr>
          <w:rFonts w:ascii="Times New Roman" w:hAnsi="Times New Roman" w:cs="Times New Roman"/>
          <w:kern w:val="0"/>
          <w:sz w:val="22"/>
          <w:lang w:eastAsia="en-US"/>
        </w:rPr>
        <w:t xml:space="preserve"> only with random effects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; </w:t>
      </w:r>
      <w:r w:rsidR="00E96205" w:rsidRPr="004C267C" w:rsidDel="002C11AB">
        <w:rPr>
          <w:rFonts w:ascii="Times New Roman" w:eastAsia="SimSun" w:hAnsi="Times New Roman" w:cs="Times New Roman"/>
          <w:color w:val="000000"/>
          <w:kern w:val="0"/>
          <w:sz w:val="22"/>
        </w:rPr>
        <w:t>M</w:t>
      </w:r>
      <w:r w:rsidR="00E96205" w:rsidRPr="00842E52" w:rsidDel="002C11AB">
        <w:rPr>
          <w:rFonts w:ascii="Times New Roman" w:eastAsia="SimSun" w:hAnsi="Times New Roman" w:cs="Times New Roman"/>
          <w:color w:val="000000"/>
          <w:kern w:val="0"/>
          <w:sz w:val="22"/>
          <w:vertAlign w:val="subscript"/>
        </w:rPr>
        <w:t>S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: </w:t>
      </w:r>
      <w:r w:rsidR="00E96205">
        <w:rPr>
          <w:rFonts w:ascii="Times New Roman" w:hAnsi="Times New Roman" w:cs="Times New Roman" w:hint="eastAsia"/>
          <w:kern w:val="0"/>
          <w:sz w:val="22"/>
        </w:rPr>
        <w:t xml:space="preserve">size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model </w:t>
      </w:r>
      <w:r w:rsidR="00E96205" w:rsidRPr="002931CD" w:rsidDel="002C11AB">
        <w:rPr>
          <w:rFonts w:ascii="Times New Roman" w:hAnsi="Times New Roman" w:cs="Times New Roman"/>
          <w:kern w:val="0"/>
          <w:sz w:val="22"/>
        </w:rPr>
        <w:t xml:space="preserve">with initial </w:t>
      </w:r>
      <w:proofErr w:type="spellStart"/>
      <w:r w:rsidR="00E96205" w:rsidRPr="002931CD" w:rsidDel="002C11AB">
        <w:rPr>
          <w:rFonts w:ascii="Times New Roman" w:hAnsi="Times New Roman" w:cs="Times New Roman"/>
          <w:kern w:val="0"/>
          <w:sz w:val="22"/>
        </w:rPr>
        <w:t>DBH</w:t>
      </w:r>
      <w:proofErr w:type="spellEnd"/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 as fixed </w:t>
      </w:r>
      <w:r w:rsidR="00E96205">
        <w:rPr>
          <w:rFonts w:ascii="Times New Roman" w:hAnsi="Times New Roman" w:cs="Times New Roman"/>
          <w:kern w:val="0"/>
          <w:sz w:val="22"/>
        </w:rPr>
        <w:t>effects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; </w:t>
      </w:r>
      <w:r w:rsidR="00E96205" w:rsidRPr="004C267C" w:rsidDel="002C11AB">
        <w:rPr>
          <w:rFonts w:ascii="Times New Roman" w:eastAsia="SimSun" w:hAnsi="Times New Roman" w:cs="Times New Roman"/>
          <w:color w:val="000000"/>
          <w:kern w:val="0"/>
          <w:sz w:val="22"/>
        </w:rPr>
        <w:t>M</w:t>
      </w:r>
      <w:r w:rsidR="00E96205" w:rsidRPr="00842E52" w:rsidDel="002C11AB">
        <w:rPr>
          <w:rFonts w:ascii="Times New Roman" w:eastAsia="SimSun" w:hAnsi="Times New Roman" w:cs="Times New Roman"/>
          <w:color w:val="000000"/>
          <w:kern w:val="0"/>
          <w:sz w:val="22"/>
          <w:vertAlign w:val="subscript"/>
        </w:rPr>
        <w:t>N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>:</w:t>
      </w:r>
      <w:r w:rsidR="00E96205" w:rsidRPr="002931CD" w:rsidDel="002C11AB">
        <w:rPr>
          <w:rFonts w:ascii="Times New Roman" w:hAnsi="Times New Roman" w:cs="Times New Roman"/>
          <w:kern w:val="0"/>
          <w:sz w:val="22"/>
        </w:rPr>
        <w:t xml:space="preserve"> </w:t>
      </w:r>
      <w:r w:rsidR="00E96205">
        <w:rPr>
          <w:rFonts w:ascii="Times New Roman" w:hAnsi="Times New Roman" w:cs="Times New Roman" w:hint="eastAsia"/>
          <w:kern w:val="0"/>
          <w:sz w:val="22"/>
        </w:rPr>
        <w:t xml:space="preserve">neighborhood competition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model with </w:t>
      </w:r>
      <w:proofErr w:type="spellStart"/>
      <w:r w:rsidR="00E96205" w:rsidRPr="002A14AE" w:rsidDel="002C11AB">
        <w:rPr>
          <w:rFonts w:ascii="Times New Roman" w:hAnsi="Times New Roman" w:cs="Times New Roman"/>
          <w:i/>
          <w:kern w:val="0"/>
          <w:sz w:val="22"/>
        </w:rPr>
        <w:t>NCI</w:t>
      </w:r>
      <w:r w:rsidR="00E96205" w:rsidRPr="002A14AE" w:rsidDel="002C11AB">
        <w:rPr>
          <w:rFonts w:ascii="Times New Roman" w:hAnsi="Times New Roman" w:cs="Times New Roman"/>
          <w:i/>
          <w:kern w:val="0"/>
          <w:sz w:val="22"/>
          <w:vertAlign w:val="subscript"/>
        </w:rPr>
        <w:t>can</w:t>
      </w:r>
      <w:proofErr w:type="spellEnd"/>
      <w:r w:rsidR="00E96205" w:rsidRPr="00AB49A6" w:rsidDel="002C11AB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as fixed </w:t>
      </w:r>
      <w:r w:rsidR="00E96205">
        <w:rPr>
          <w:rFonts w:ascii="Times New Roman" w:hAnsi="Times New Roman" w:cs="Times New Roman"/>
          <w:kern w:val="0"/>
          <w:sz w:val="22"/>
        </w:rPr>
        <w:t>effects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>;</w:t>
      </w:r>
      <w:r w:rsidR="00E96205" w:rsidRPr="002931CD" w:rsidDel="002C11AB">
        <w:rPr>
          <w:rFonts w:ascii="Times New Roman" w:hAnsi="Times New Roman" w:cs="Times New Roman"/>
          <w:kern w:val="0"/>
          <w:sz w:val="22"/>
        </w:rPr>
        <w:t xml:space="preserve"> </w:t>
      </w:r>
      <w:r w:rsidR="00E96205" w:rsidRPr="004C267C" w:rsidDel="002C11AB">
        <w:rPr>
          <w:rFonts w:ascii="Times New Roman" w:eastAsia="SimSun" w:hAnsi="Times New Roman" w:cs="Times New Roman"/>
          <w:color w:val="000000"/>
          <w:kern w:val="0"/>
          <w:sz w:val="22"/>
        </w:rPr>
        <w:t>M</w:t>
      </w:r>
      <w:r w:rsidR="00E96205" w:rsidRPr="00842E52" w:rsidDel="002C11AB">
        <w:rPr>
          <w:rFonts w:ascii="Times New Roman" w:eastAsia="SimSun" w:hAnsi="Times New Roman" w:cs="Times New Roman"/>
          <w:color w:val="000000"/>
          <w:kern w:val="0"/>
          <w:sz w:val="22"/>
          <w:vertAlign w:val="subscript"/>
        </w:rPr>
        <w:t>H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: </w:t>
      </w:r>
      <w:r w:rsidR="00E96205">
        <w:rPr>
          <w:rFonts w:ascii="Times New Roman" w:hAnsi="Times New Roman" w:cs="Times New Roman" w:hint="eastAsia"/>
          <w:kern w:val="0"/>
          <w:sz w:val="22"/>
        </w:rPr>
        <w:t xml:space="preserve">site condition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model with </w:t>
      </w:r>
      <w:r w:rsidR="00E96205">
        <w:rPr>
          <w:rFonts w:ascii="Times New Roman" w:hAnsi="Times New Roman" w:cs="Times New Roman"/>
          <w:kern w:val="0"/>
          <w:sz w:val="22"/>
        </w:rPr>
        <w:t>site condition</w:t>
      </w:r>
      <w:r w:rsidR="00E96205" w:rsidRPr="002931CD" w:rsidDel="002C11AB">
        <w:rPr>
          <w:rFonts w:ascii="Times New Roman" w:hAnsi="Times New Roman" w:cs="Times New Roman"/>
          <w:kern w:val="0"/>
          <w:sz w:val="22"/>
        </w:rPr>
        <w:t xml:space="preserve">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>(</w:t>
      </w:r>
      <w:proofErr w:type="spellStart"/>
      <w:r w:rsidR="00E96205" w:rsidRPr="002931CD" w:rsidDel="002C11AB">
        <w:rPr>
          <w:rFonts w:ascii="Times New Roman" w:hAnsi="Times New Roman" w:cs="Times New Roman"/>
          <w:kern w:val="0"/>
          <w:sz w:val="22"/>
          <w:lang w:eastAsia="en-US"/>
        </w:rPr>
        <w:t>PCA</w:t>
      </w:r>
      <w:r w:rsidR="00E96205" w:rsidRPr="002931CD" w:rsidDel="002C11AB">
        <w:rPr>
          <w:rFonts w:ascii="Times New Roman" w:hAnsi="Times New Roman" w:cs="Times New Roman"/>
          <w:kern w:val="0"/>
          <w:sz w:val="22"/>
          <w:vertAlign w:val="subscript"/>
          <w:lang w:eastAsia="en-US"/>
        </w:rPr>
        <w:t>1</w:t>
      </w:r>
      <w:proofErr w:type="spellEnd"/>
      <w:r w:rsidR="00E96205" w:rsidRPr="002931CD" w:rsidDel="002C11AB">
        <w:rPr>
          <w:rFonts w:ascii="Times New Roman" w:hAnsi="Times New Roman" w:cs="Times New Roman"/>
          <w:kern w:val="0"/>
          <w:sz w:val="22"/>
          <w:vertAlign w:val="subscript"/>
          <w:lang w:eastAsia="en-US"/>
        </w:rPr>
        <w:t>-4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>)</w:t>
      </w:r>
      <w:r w:rsidR="00E96205" w:rsidRPr="00AB49A6" w:rsidDel="002C11AB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as fixed </w:t>
      </w:r>
      <w:r w:rsidR="00E96205">
        <w:rPr>
          <w:rFonts w:ascii="Times New Roman" w:hAnsi="Times New Roman" w:cs="Times New Roman"/>
          <w:kern w:val="0"/>
          <w:sz w:val="22"/>
        </w:rPr>
        <w:t>effects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; </w:t>
      </w:r>
      <w:r w:rsidR="00E96205" w:rsidRPr="004C267C" w:rsidDel="002C11AB">
        <w:rPr>
          <w:rFonts w:ascii="Times New Roman" w:eastAsia="SimSun" w:hAnsi="Times New Roman" w:cs="Times New Roman"/>
          <w:color w:val="000000"/>
          <w:kern w:val="0"/>
          <w:sz w:val="22"/>
        </w:rPr>
        <w:t>M</w:t>
      </w:r>
      <w:r w:rsidR="00E96205" w:rsidRPr="00842E52" w:rsidDel="002C11AB">
        <w:rPr>
          <w:rFonts w:ascii="Times New Roman" w:eastAsia="SimSun" w:hAnsi="Times New Roman" w:cs="Times New Roman"/>
          <w:color w:val="000000"/>
          <w:kern w:val="0"/>
          <w:sz w:val="22"/>
          <w:vertAlign w:val="subscript"/>
        </w:rPr>
        <w:t>SN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: </w:t>
      </w:r>
      <w:r w:rsidR="00E96205">
        <w:rPr>
          <w:rFonts w:ascii="Times New Roman" w:hAnsi="Times New Roman" w:cs="Times New Roman" w:hint="eastAsia"/>
          <w:kern w:val="0"/>
          <w:sz w:val="22"/>
        </w:rPr>
        <w:t>size</w:t>
      </w:r>
      <w:r w:rsidR="00E33A45">
        <w:rPr>
          <w:rFonts w:ascii="Times New Roman" w:hAnsi="Times New Roman" w:cs="Times New Roman" w:hint="eastAsia"/>
          <w:kern w:val="0"/>
          <w:sz w:val="22"/>
        </w:rPr>
        <w:t>-</w:t>
      </w:r>
      <w:r w:rsidR="00E33A45" w:rsidRPr="00E33A45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E33A45">
        <w:rPr>
          <w:rFonts w:ascii="Times New Roman" w:hAnsi="Times New Roman" w:cs="Times New Roman" w:hint="eastAsia"/>
          <w:kern w:val="0"/>
          <w:sz w:val="22"/>
        </w:rPr>
        <w:t>neighborhood competition</w:t>
      </w:r>
      <w:r w:rsidR="00E96205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model </w:t>
      </w:r>
      <w:r w:rsidR="00E96205" w:rsidRPr="002931CD" w:rsidDel="002C11AB">
        <w:rPr>
          <w:rFonts w:ascii="Times New Roman" w:hAnsi="Times New Roman" w:cs="Times New Roman"/>
          <w:kern w:val="0"/>
          <w:sz w:val="22"/>
        </w:rPr>
        <w:t xml:space="preserve">with initial </w:t>
      </w:r>
      <w:proofErr w:type="spellStart"/>
      <w:r w:rsidR="00E96205" w:rsidRPr="002931CD" w:rsidDel="002C11AB">
        <w:rPr>
          <w:rFonts w:ascii="Times New Roman" w:hAnsi="Times New Roman" w:cs="Times New Roman"/>
          <w:kern w:val="0"/>
          <w:sz w:val="22"/>
        </w:rPr>
        <w:t>DBH</w:t>
      </w:r>
      <w:proofErr w:type="spellEnd"/>
      <w:r w:rsidR="00E96205" w:rsidRPr="002931CD" w:rsidDel="002C11AB">
        <w:rPr>
          <w:rFonts w:ascii="Times New Roman" w:hAnsi="Times New Roman" w:cs="Times New Roman"/>
          <w:kern w:val="0"/>
          <w:sz w:val="22"/>
        </w:rPr>
        <w:t xml:space="preserve"> and </w:t>
      </w:r>
      <w:proofErr w:type="spellStart"/>
      <w:r w:rsidR="00E96205" w:rsidRPr="002A14AE" w:rsidDel="002C11AB">
        <w:rPr>
          <w:rFonts w:ascii="Times New Roman" w:hAnsi="Times New Roman" w:cs="Times New Roman"/>
          <w:i/>
          <w:kern w:val="0"/>
          <w:sz w:val="22"/>
        </w:rPr>
        <w:t>NCI</w:t>
      </w:r>
      <w:r w:rsidR="00E96205" w:rsidRPr="002A14AE" w:rsidDel="002C11AB">
        <w:rPr>
          <w:rFonts w:ascii="Times New Roman" w:hAnsi="Times New Roman" w:cs="Times New Roman"/>
          <w:i/>
          <w:kern w:val="0"/>
          <w:sz w:val="22"/>
          <w:vertAlign w:val="subscript"/>
        </w:rPr>
        <w:t>can</w:t>
      </w:r>
      <w:proofErr w:type="spellEnd"/>
      <w:r w:rsidR="00E96205" w:rsidRPr="00AB49A6" w:rsidDel="002C11AB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as fixed </w:t>
      </w:r>
      <w:r w:rsidR="00E96205">
        <w:rPr>
          <w:rFonts w:ascii="Times New Roman" w:hAnsi="Times New Roman" w:cs="Times New Roman"/>
          <w:kern w:val="0"/>
          <w:sz w:val="22"/>
        </w:rPr>
        <w:t>effects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>;</w:t>
      </w:r>
      <w:r w:rsidR="00E96205" w:rsidRPr="002931CD" w:rsidDel="002C11AB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="00E96205" w:rsidRPr="002931CD" w:rsidDel="002C11AB">
        <w:rPr>
          <w:rFonts w:ascii="Times New Roman" w:hAnsi="Times New Roman" w:cs="Times New Roman"/>
          <w:kern w:val="0"/>
          <w:sz w:val="22"/>
        </w:rPr>
        <w:t>M</w:t>
      </w:r>
      <w:r w:rsidR="00E96205" w:rsidRPr="00842E52" w:rsidDel="002C11AB">
        <w:rPr>
          <w:rFonts w:ascii="Times New Roman" w:hAnsi="Times New Roman" w:cs="Times New Roman"/>
          <w:kern w:val="0"/>
          <w:sz w:val="22"/>
          <w:vertAlign w:val="subscript"/>
        </w:rPr>
        <w:t>SH</w:t>
      </w:r>
      <w:proofErr w:type="spellEnd"/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: </w:t>
      </w:r>
      <w:r w:rsidR="00E96205">
        <w:rPr>
          <w:rFonts w:ascii="Times New Roman" w:hAnsi="Times New Roman" w:cs="Times New Roman" w:hint="eastAsia"/>
          <w:kern w:val="0"/>
          <w:sz w:val="22"/>
        </w:rPr>
        <w:t xml:space="preserve">size-site </w:t>
      </w:r>
      <w:proofErr w:type="spellStart"/>
      <w:r w:rsidR="00E96205">
        <w:rPr>
          <w:rFonts w:ascii="Times New Roman" w:hAnsi="Times New Roman" w:cs="Times New Roman" w:hint="eastAsia"/>
          <w:kern w:val="0"/>
          <w:sz w:val="22"/>
        </w:rPr>
        <w:t>condiction</w:t>
      </w:r>
      <w:proofErr w:type="spellEnd"/>
      <w:r w:rsidR="00E96205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model </w:t>
      </w:r>
      <w:r w:rsidR="00E96205" w:rsidRPr="002931CD" w:rsidDel="002C11AB">
        <w:rPr>
          <w:rFonts w:ascii="Times New Roman" w:hAnsi="Times New Roman" w:cs="Times New Roman"/>
          <w:kern w:val="0"/>
          <w:sz w:val="22"/>
        </w:rPr>
        <w:t xml:space="preserve">with initial </w:t>
      </w:r>
      <w:proofErr w:type="spellStart"/>
      <w:r w:rsidR="00E96205" w:rsidRPr="002931CD" w:rsidDel="002C11AB">
        <w:rPr>
          <w:rFonts w:ascii="Times New Roman" w:hAnsi="Times New Roman" w:cs="Times New Roman"/>
          <w:kern w:val="0"/>
          <w:sz w:val="22"/>
        </w:rPr>
        <w:t>DBH</w:t>
      </w:r>
      <w:proofErr w:type="spellEnd"/>
      <w:r w:rsidR="00E96205" w:rsidRPr="002931CD" w:rsidDel="002C11AB">
        <w:rPr>
          <w:rFonts w:ascii="Times New Roman" w:hAnsi="Times New Roman" w:cs="Times New Roman"/>
          <w:kern w:val="0"/>
          <w:sz w:val="22"/>
        </w:rPr>
        <w:t xml:space="preserve"> and </w:t>
      </w:r>
      <w:r w:rsidR="00E96205">
        <w:rPr>
          <w:rFonts w:ascii="Times New Roman" w:hAnsi="Times New Roman" w:cs="Times New Roman"/>
          <w:kern w:val="0"/>
          <w:sz w:val="22"/>
        </w:rPr>
        <w:t>site condition</w:t>
      </w:r>
      <w:r w:rsidR="00E96205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>(</w:t>
      </w:r>
      <w:proofErr w:type="spellStart"/>
      <w:r w:rsidR="00E96205" w:rsidRPr="002931CD" w:rsidDel="002C11AB">
        <w:rPr>
          <w:rFonts w:ascii="Times New Roman" w:hAnsi="Times New Roman" w:cs="Times New Roman"/>
          <w:kern w:val="0"/>
          <w:sz w:val="22"/>
          <w:lang w:eastAsia="en-US"/>
        </w:rPr>
        <w:t>PCA</w:t>
      </w:r>
      <w:r w:rsidR="00E96205" w:rsidRPr="002931CD" w:rsidDel="002C11AB">
        <w:rPr>
          <w:rFonts w:ascii="Times New Roman" w:hAnsi="Times New Roman" w:cs="Times New Roman"/>
          <w:kern w:val="0"/>
          <w:sz w:val="22"/>
          <w:vertAlign w:val="subscript"/>
          <w:lang w:eastAsia="en-US"/>
        </w:rPr>
        <w:t>1</w:t>
      </w:r>
      <w:proofErr w:type="spellEnd"/>
      <w:r w:rsidR="00E96205" w:rsidRPr="002931CD" w:rsidDel="002C11AB">
        <w:rPr>
          <w:rFonts w:ascii="Times New Roman" w:hAnsi="Times New Roman" w:cs="Times New Roman"/>
          <w:kern w:val="0"/>
          <w:sz w:val="22"/>
          <w:vertAlign w:val="subscript"/>
          <w:lang w:eastAsia="en-US"/>
        </w:rPr>
        <w:t>-4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>)</w:t>
      </w:r>
      <w:r w:rsidR="00E96205" w:rsidRPr="00AB49A6" w:rsidDel="002C11AB">
        <w:rPr>
          <w:rFonts w:ascii="Times New Roman" w:hAnsi="Times New Roman" w:cs="Times New Roman" w:hint="eastAsia"/>
          <w:kern w:val="0"/>
          <w:sz w:val="22"/>
        </w:rPr>
        <w:t xml:space="preserve"> 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as fixed </w:t>
      </w:r>
      <w:r w:rsidR="00E96205">
        <w:rPr>
          <w:rFonts w:ascii="Times New Roman" w:hAnsi="Times New Roman" w:cs="Times New Roman"/>
          <w:kern w:val="0"/>
          <w:sz w:val="22"/>
        </w:rPr>
        <w:t>effects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; </w:t>
      </w:r>
      <w:proofErr w:type="spellStart"/>
      <w:r w:rsidR="00E96205" w:rsidRPr="002931CD" w:rsidDel="002C11AB">
        <w:rPr>
          <w:rFonts w:ascii="Times New Roman" w:hAnsi="Times New Roman" w:cs="Times New Roman"/>
          <w:kern w:val="0"/>
          <w:sz w:val="22"/>
        </w:rPr>
        <w:t>M</w:t>
      </w:r>
      <w:r w:rsidR="00E96205" w:rsidRPr="00842E52" w:rsidDel="002C11AB">
        <w:rPr>
          <w:rFonts w:ascii="Times New Roman" w:hAnsi="Times New Roman" w:cs="Times New Roman"/>
          <w:kern w:val="0"/>
          <w:sz w:val="22"/>
          <w:vertAlign w:val="subscript"/>
        </w:rPr>
        <w:t>NH</w:t>
      </w:r>
      <w:proofErr w:type="spellEnd"/>
      <w:r w:rsidR="00E96205" w:rsidDel="002C11AB">
        <w:rPr>
          <w:rFonts w:ascii="Times New Roman" w:hAnsi="Times New Roman" w:cs="Times New Roman" w:hint="eastAsia"/>
          <w:kern w:val="0"/>
          <w:sz w:val="22"/>
        </w:rPr>
        <w:t>:</w:t>
      </w:r>
      <w:r w:rsidR="00E96205" w:rsidRPr="002931CD" w:rsidDel="002C11AB">
        <w:rPr>
          <w:rFonts w:ascii="Times New Roman" w:hAnsi="Times New Roman" w:cs="Times New Roman"/>
          <w:kern w:val="0"/>
          <w:sz w:val="22"/>
        </w:rPr>
        <w:t xml:space="preserve"> </w:t>
      </w:r>
      <w:r w:rsidR="00E96205">
        <w:rPr>
          <w:rFonts w:ascii="Times New Roman" w:hAnsi="Times New Roman" w:cs="Times New Roman" w:hint="eastAsia"/>
          <w:kern w:val="0"/>
          <w:sz w:val="22"/>
        </w:rPr>
        <w:t xml:space="preserve">neighborhood competition-site condition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>model</w:t>
      </w:r>
      <w:r w:rsidR="00E96205" w:rsidRPr="002931CD" w:rsidDel="002C11AB">
        <w:rPr>
          <w:rFonts w:ascii="Times New Roman" w:hAnsi="Times New Roman" w:cs="Times New Roman"/>
          <w:kern w:val="0"/>
          <w:sz w:val="22"/>
        </w:rPr>
        <w:t xml:space="preserve">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with </w:t>
      </w:r>
      <w:proofErr w:type="spellStart"/>
      <w:r w:rsidR="00E96205" w:rsidRPr="00F00421" w:rsidDel="002C11AB">
        <w:rPr>
          <w:rFonts w:ascii="Times New Roman" w:hAnsi="Times New Roman" w:cs="Times New Roman"/>
          <w:i/>
          <w:kern w:val="0"/>
          <w:sz w:val="22"/>
        </w:rPr>
        <w:t>NCI</w:t>
      </w:r>
      <w:r w:rsidR="00E96205" w:rsidRPr="00F00421" w:rsidDel="002C11AB">
        <w:rPr>
          <w:rFonts w:ascii="Times New Roman" w:hAnsi="Times New Roman" w:cs="Times New Roman"/>
          <w:i/>
          <w:kern w:val="0"/>
          <w:sz w:val="22"/>
          <w:vertAlign w:val="subscript"/>
        </w:rPr>
        <w:t>can</w:t>
      </w:r>
      <w:proofErr w:type="spellEnd"/>
      <w:r w:rsidR="00E96205" w:rsidRPr="00F00421" w:rsidDel="002C11AB">
        <w:rPr>
          <w:rFonts w:ascii="Times New Roman" w:hAnsi="Times New Roman" w:cs="Times New Roman"/>
          <w:i/>
          <w:kern w:val="0"/>
          <w:sz w:val="22"/>
        </w:rPr>
        <w:t xml:space="preserve"> </w:t>
      </w:r>
      <w:r w:rsidR="00E96205" w:rsidRPr="002931CD" w:rsidDel="002C11AB">
        <w:rPr>
          <w:rFonts w:ascii="Times New Roman" w:hAnsi="Times New Roman" w:cs="Times New Roman"/>
          <w:kern w:val="0"/>
          <w:sz w:val="22"/>
        </w:rPr>
        <w:t xml:space="preserve">and </w:t>
      </w:r>
      <w:r w:rsidR="00E96205">
        <w:rPr>
          <w:rFonts w:ascii="Times New Roman" w:hAnsi="Times New Roman" w:cs="Times New Roman"/>
          <w:kern w:val="0"/>
          <w:sz w:val="22"/>
        </w:rPr>
        <w:t>site condition</w:t>
      </w:r>
      <w:r w:rsidR="00E96205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>(</w:t>
      </w:r>
      <w:proofErr w:type="spellStart"/>
      <w:r w:rsidR="00E96205" w:rsidRPr="002931CD" w:rsidDel="002C11AB">
        <w:rPr>
          <w:rFonts w:ascii="Times New Roman" w:hAnsi="Times New Roman" w:cs="Times New Roman"/>
          <w:kern w:val="0"/>
          <w:sz w:val="22"/>
          <w:lang w:eastAsia="en-US"/>
        </w:rPr>
        <w:t>PCA</w:t>
      </w:r>
      <w:r w:rsidR="00E96205" w:rsidRPr="002931CD" w:rsidDel="002C11AB">
        <w:rPr>
          <w:rFonts w:ascii="Times New Roman" w:hAnsi="Times New Roman" w:cs="Times New Roman"/>
          <w:kern w:val="0"/>
          <w:sz w:val="22"/>
          <w:vertAlign w:val="subscript"/>
          <w:lang w:eastAsia="en-US"/>
        </w:rPr>
        <w:t>1</w:t>
      </w:r>
      <w:proofErr w:type="spellEnd"/>
      <w:r w:rsidR="00E96205" w:rsidRPr="002931CD" w:rsidDel="002C11AB">
        <w:rPr>
          <w:rFonts w:ascii="Times New Roman" w:hAnsi="Times New Roman" w:cs="Times New Roman"/>
          <w:kern w:val="0"/>
          <w:sz w:val="22"/>
          <w:vertAlign w:val="subscript"/>
          <w:lang w:eastAsia="en-US"/>
        </w:rPr>
        <w:t>-4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>)</w:t>
      </w:r>
      <w:r w:rsidR="00E96205" w:rsidRPr="00AB49A6" w:rsidDel="002C11AB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as fixed </w:t>
      </w:r>
      <w:r w:rsidR="00E96205">
        <w:rPr>
          <w:rFonts w:ascii="Times New Roman" w:hAnsi="Times New Roman" w:cs="Times New Roman"/>
          <w:kern w:val="0"/>
          <w:sz w:val="22"/>
        </w:rPr>
        <w:t>effects</w:t>
      </w:r>
      <w:r w:rsidR="00E96205" w:rsidRPr="002931CD" w:rsidDel="002C11AB">
        <w:rPr>
          <w:rFonts w:ascii="Times New Roman" w:hAnsi="Times New Roman" w:cs="Times New Roman"/>
          <w:kern w:val="0"/>
          <w:sz w:val="22"/>
        </w:rPr>
        <w:t xml:space="preserve">; </w:t>
      </w:r>
      <w:proofErr w:type="spellStart"/>
      <w:r w:rsidR="00E96205" w:rsidRPr="004C267C" w:rsidDel="002C11AB">
        <w:rPr>
          <w:rFonts w:ascii="Times New Roman" w:hAnsi="Times New Roman" w:cs="Times New Roman"/>
          <w:kern w:val="0"/>
          <w:sz w:val="22"/>
          <w:lang w:eastAsia="en-US"/>
        </w:rPr>
        <w:t>M</w:t>
      </w:r>
      <w:r w:rsidR="00E96205" w:rsidRPr="00842E52" w:rsidDel="002C11AB">
        <w:rPr>
          <w:rFonts w:ascii="Times New Roman" w:hAnsi="Times New Roman" w:cs="Times New Roman"/>
          <w:kern w:val="0"/>
          <w:sz w:val="22"/>
          <w:vertAlign w:val="subscript"/>
          <w:lang w:eastAsia="en-US"/>
        </w:rPr>
        <w:t>SNH</w:t>
      </w:r>
      <w:proofErr w:type="spellEnd"/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: </w:t>
      </w:r>
      <w:r w:rsidR="00E96205" w:rsidRPr="004C267C" w:rsidDel="002C11AB">
        <w:rPr>
          <w:rFonts w:ascii="Times New Roman" w:hAnsi="Times New Roman" w:cs="Times New Roman"/>
          <w:kern w:val="0"/>
          <w:sz w:val="22"/>
          <w:lang w:eastAsia="en-US"/>
        </w:rPr>
        <w:t xml:space="preserve">full model with initial </w:t>
      </w:r>
      <w:proofErr w:type="spellStart"/>
      <w:r w:rsidR="00E96205" w:rsidRPr="004C267C" w:rsidDel="002C11AB">
        <w:rPr>
          <w:rFonts w:ascii="Times New Roman" w:hAnsi="Times New Roman" w:cs="Times New Roman"/>
          <w:kern w:val="0"/>
          <w:sz w:val="22"/>
          <w:lang w:eastAsia="en-US"/>
        </w:rPr>
        <w:t>DBH</w:t>
      </w:r>
      <w:proofErr w:type="spellEnd"/>
      <w:r w:rsidR="00E96205" w:rsidRPr="004C267C" w:rsidDel="002C11AB">
        <w:rPr>
          <w:rFonts w:ascii="Times New Roman" w:hAnsi="Times New Roman" w:cs="Times New Roman"/>
          <w:kern w:val="0"/>
          <w:sz w:val="22"/>
          <w:lang w:eastAsia="en-US"/>
        </w:rPr>
        <w:t xml:space="preserve">, </w:t>
      </w:r>
      <w:proofErr w:type="spellStart"/>
      <w:r w:rsidR="00E96205" w:rsidRPr="00644CE6" w:rsidDel="002C11AB">
        <w:rPr>
          <w:rFonts w:ascii="Times New Roman" w:hAnsi="Times New Roman" w:cs="Times New Roman"/>
          <w:i/>
          <w:kern w:val="0"/>
          <w:sz w:val="22"/>
          <w:lang w:eastAsia="en-US"/>
        </w:rPr>
        <w:t>NCI</w:t>
      </w:r>
      <w:r w:rsidR="00E96205" w:rsidRPr="00644CE6" w:rsidDel="002C11AB">
        <w:rPr>
          <w:rFonts w:ascii="Times New Roman" w:hAnsi="Times New Roman" w:cs="Times New Roman"/>
          <w:i/>
          <w:kern w:val="0"/>
          <w:sz w:val="22"/>
          <w:vertAlign w:val="subscript"/>
        </w:rPr>
        <w:t>can</w:t>
      </w:r>
      <w:proofErr w:type="spellEnd"/>
      <w:r w:rsidR="00E96205" w:rsidRPr="004C267C" w:rsidDel="002C11AB">
        <w:rPr>
          <w:rFonts w:ascii="Times New Roman" w:hAnsi="Times New Roman" w:cs="Times New Roman"/>
          <w:kern w:val="0"/>
          <w:sz w:val="22"/>
          <w:lang w:eastAsia="en-US"/>
        </w:rPr>
        <w:t xml:space="preserve"> and </w:t>
      </w:r>
      <w:r w:rsidR="00E96205">
        <w:rPr>
          <w:rFonts w:ascii="Times New Roman" w:hAnsi="Times New Roman" w:cs="Times New Roman"/>
          <w:kern w:val="0"/>
          <w:sz w:val="22"/>
        </w:rPr>
        <w:t>site condition</w:t>
      </w:r>
      <w:r w:rsidR="00E96205" w:rsidRPr="00AB49A6" w:rsidDel="002C11AB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as fixed </w:t>
      </w:r>
      <w:r w:rsidR="00E96205">
        <w:rPr>
          <w:rFonts w:ascii="Times New Roman" w:hAnsi="Times New Roman" w:cs="Times New Roman"/>
          <w:kern w:val="0"/>
          <w:sz w:val="22"/>
        </w:rPr>
        <w:t>effects</w:t>
      </w:r>
      <w:r w:rsidR="00E96205" w:rsidRPr="004C267C" w:rsidDel="002C11AB">
        <w:rPr>
          <w:rFonts w:ascii="Times New Roman" w:hAnsi="Times New Roman" w:cs="Times New Roman"/>
          <w:kern w:val="0"/>
          <w:sz w:val="22"/>
          <w:lang w:eastAsia="en-US"/>
        </w:rPr>
        <w:t>.</w:t>
      </w:r>
      <w:r w:rsidR="00E96205" w:rsidDel="002C11AB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E96205" w:rsidRPr="004C267C">
        <w:rPr>
          <w:rFonts w:ascii="Times New Roman" w:eastAsia="SimSun" w:hAnsi="SimSun" w:cs="Times New Roman"/>
          <w:color w:val="000000"/>
          <w:kern w:val="0"/>
          <w:sz w:val="22"/>
        </w:rPr>
        <w:t>△</w:t>
      </w:r>
      <w:r w:rsidR="00E96205" w:rsidRPr="004C267C">
        <w:rPr>
          <w:rFonts w:ascii="Times New Roman" w:eastAsia="SimSun" w:hAnsi="Times New Roman" w:cs="Times New Roman"/>
          <w:color w:val="000000"/>
          <w:kern w:val="0"/>
          <w:sz w:val="22"/>
        </w:rPr>
        <w:t>AIC</w:t>
      </w:r>
      <w:r w:rsidR="00E96205"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 was calculated using AIC of each model minus the minimum AIC of all candidate models. </w:t>
      </w:r>
      <w:r w:rsidR="00E96205" w:rsidDel="00171942">
        <w:rPr>
          <w:rFonts w:ascii="Times New Roman" w:hAnsi="Times New Roman" w:cs="Times New Roman" w:hint="eastAsia"/>
          <w:kern w:val="0"/>
          <w:sz w:val="22"/>
        </w:rPr>
        <w:t xml:space="preserve">The </w:t>
      </w:r>
      <w:r w:rsidR="00E96205">
        <w:rPr>
          <w:rFonts w:ascii="Times New Roman" w:hAnsi="Times New Roman" w:cs="Times New Roman"/>
          <w:kern w:val="0"/>
          <w:sz w:val="22"/>
        </w:rPr>
        <w:t>best-fitting</w:t>
      </w:r>
      <w:r w:rsidR="00E96205" w:rsidDel="00171942">
        <w:rPr>
          <w:rFonts w:ascii="Times New Roman" w:hAnsi="Times New Roman" w:cs="Times New Roman" w:hint="eastAsia"/>
          <w:kern w:val="0"/>
          <w:sz w:val="22"/>
        </w:rPr>
        <w:t xml:space="preserve"> models are</w:t>
      </w:r>
      <w:r w:rsidR="00E96205">
        <w:rPr>
          <w:rFonts w:ascii="Times New Roman" w:hAnsi="Times New Roman" w:cs="Times New Roman"/>
          <w:kern w:val="0"/>
          <w:sz w:val="22"/>
        </w:rPr>
        <w:t xml:space="preserve"> highlighted</w:t>
      </w:r>
      <w:r w:rsidR="00E96205" w:rsidDel="00171942">
        <w:rPr>
          <w:rFonts w:ascii="Times New Roman" w:hAnsi="Times New Roman" w:cs="Times New Roman" w:hint="eastAsia"/>
          <w:kern w:val="0"/>
          <w:sz w:val="22"/>
        </w:rPr>
        <w:t xml:space="preserve"> in bold.</w:t>
      </w:r>
    </w:p>
    <w:p w:rsidR="006B26DC" w:rsidRPr="007F7DEB" w:rsidRDefault="006B26DC" w:rsidP="00560FD4">
      <w:pPr>
        <w:spacing w:line="312" w:lineRule="auto"/>
        <w:ind w:rightChars="-364" w:right="-764"/>
        <w:rPr>
          <w:rFonts w:ascii="Times New Roman" w:hAnsi="Times New Roman" w:cs="Times New Roman"/>
          <w:kern w:val="0"/>
          <w:sz w:val="22"/>
        </w:rPr>
      </w:pPr>
    </w:p>
    <w:tbl>
      <w:tblPr>
        <w:tblW w:w="5000" w:type="pct"/>
        <w:tblLook w:val="04A0"/>
      </w:tblPr>
      <w:tblGrid>
        <w:gridCol w:w="1026"/>
        <w:gridCol w:w="1201"/>
        <w:gridCol w:w="786"/>
        <w:gridCol w:w="787"/>
        <w:gridCol w:w="787"/>
        <w:gridCol w:w="787"/>
        <w:gridCol w:w="787"/>
        <w:gridCol w:w="787"/>
        <w:gridCol w:w="787"/>
        <w:gridCol w:w="787"/>
      </w:tblGrid>
      <w:tr w:rsidR="00FA74F9" w:rsidRPr="002E0DD3" w:rsidTr="007F7DEB">
        <w:trPr>
          <w:trHeight w:val="330"/>
        </w:trPr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ata typ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odel fitness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0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SN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SH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NH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SNH</w:t>
            </w:r>
            <w:proofErr w:type="spellEnd"/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0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1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6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5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8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8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0.1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Cambria Math" w:eastAsia="SimSun" w:hAnsi="Cambria Math" w:cs="Cambria Math"/>
                <w:color w:val="000000" w:themeColor="text1"/>
                <w:kern w:val="0"/>
                <w:sz w:val="18"/>
                <w:szCs w:val="18"/>
              </w:rPr>
              <w:t>△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56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58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3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4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5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r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1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1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.1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con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8.3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2.9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8.2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8.4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2.9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3.6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8.4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3.6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vergreen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26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34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25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22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33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30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20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29.1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Cambria Math" w:eastAsia="SimSun" w:hAnsi="Cambria Math" w:cs="Cambria Math"/>
                <w:color w:val="000000" w:themeColor="text1"/>
                <w:kern w:val="0"/>
                <w:sz w:val="18"/>
                <w:szCs w:val="18"/>
              </w:rPr>
              <w:t>△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2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8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r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.0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con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1.1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3.4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1.1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.7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3.2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4.5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.6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4.3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eciduou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56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4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58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63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5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4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64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5.8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Cambria Math" w:eastAsia="SimSun" w:hAnsi="Cambria Math" w:cs="Cambria Math"/>
                <w:color w:val="000000" w:themeColor="text1"/>
                <w:kern w:val="0"/>
                <w:sz w:val="18"/>
                <w:szCs w:val="18"/>
              </w:rPr>
              <w:t>△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2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3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9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50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1.7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r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3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4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5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5.3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con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.1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3.0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.7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.6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3.1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4.9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.4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5.1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anopy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4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7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5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7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8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20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9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20.8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Cambria Math" w:eastAsia="SimSun" w:hAnsi="Cambria Math" w:cs="Cambria Math"/>
                <w:color w:val="000000" w:themeColor="text1"/>
                <w:kern w:val="0"/>
                <w:sz w:val="18"/>
                <w:szCs w:val="18"/>
              </w:rPr>
              <w:t>△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6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8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1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1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r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9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9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0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0.9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con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.3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8.0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.0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.1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8.2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9.0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5.9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8.8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nderstory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76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85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74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70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83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79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68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78.1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Cambria Math" w:eastAsia="SimSun" w:hAnsi="Cambria Math" w:cs="Cambria Math"/>
                <w:color w:val="000000" w:themeColor="text1"/>
                <w:kern w:val="0"/>
                <w:sz w:val="18"/>
                <w:szCs w:val="18"/>
              </w:rPr>
              <w:t>△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9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r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2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con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5.7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4.6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5.7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4.5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4.4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3.9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4.5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3.7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reelets</w:t>
            </w:r>
            <w:proofErr w:type="spellEnd"/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44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47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42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44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46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46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43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45.8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Cambria Math" w:eastAsia="SimSun" w:hAnsi="Cambria Math" w:cs="Cambria Math"/>
                <w:color w:val="000000" w:themeColor="text1"/>
                <w:kern w:val="0"/>
                <w:sz w:val="18"/>
                <w:szCs w:val="18"/>
              </w:rPr>
              <w:t>△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1.6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r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3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9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5.9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con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9.5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7.4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1.6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0.8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9.7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0.2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.0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2.6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ioneer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4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0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3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0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5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7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7.0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Cambria Math" w:eastAsia="SimSun" w:hAnsi="Cambria Math" w:cs="Cambria Math"/>
                <w:color w:val="000000" w:themeColor="text1"/>
                <w:kern w:val="0"/>
                <w:sz w:val="18"/>
                <w:szCs w:val="18"/>
              </w:rPr>
              <w:t>△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5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r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1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1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5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1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6.2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con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0.1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2.9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4.0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0.5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2.5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3.9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6.7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6.0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Early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0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2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1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4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1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4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5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3.9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Cambria Math" w:eastAsia="SimSun" w:hAnsi="Cambria Math" w:cs="Cambria Math"/>
                <w:color w:val="000000" w:themeColor="text1"/>
                <w:kern w:val="0"/>
                <w:sz w:val="18"/>
                <w:szCs w:val="18"/>
              </w:rPr>
              <w:t>△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9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3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4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6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r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1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3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3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5.2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con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.8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7.5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9.1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2.1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7.6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.9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1.8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at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38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03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36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34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01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98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32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96.1 </w:t>
            </w:r>
          </w:p>
        </w:tc>
      </w:tr>
      <w:tr w:rsidR="00FA74F9" w:rsidRPr="002E0DD3" w:rsidTr="007F7DEB">
        <w:trPr>
          <w:trHeight w:val="300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Cambria Math" w:eastAsia="SimSun" w:hAnsi="Cambria Math" w:cs="Cambria Math"/>
                <w:color w:val="000000" w:themeColor="text1"/>
                <w:kern w:val="0"/>
                <w:sz w:val="18"/>
                <w:szCs w:val="18"/>
              </w:rPr>
              <w:t>△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I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4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6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9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0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FA74F9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.0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mar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.1 </w:t>
            </w:r>
          </w:p>
        </w:tc>
      </w:tr>
      <w:tr w:rsidR="00FA74F9" w:rsidRPr="002E0DD3" w:rsidTr="007F7DEB">
        <w:trPr>
          <w:trHeight w:val="375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74F9" w:rsidRPr="002E0DD3" w:rsidRDefault="00FA74F9" w:rsidP="00FA74F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con</w:t>
            </w:r>
            <w:proofErr w:type="spellEnd"/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1.5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7.7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1.6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2.6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7.7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7.9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2.6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4F9" w:rsidRPr="002E0DD3" w:rsidRDefault="00990CB0" w:rsidP="00FA74F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E0DD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7.9 </w:t>
            </w:r>
          </w:p>
        </w:tc>
      </w:tr>
    </w:tbl>
    <w:p w:rsidR="00560FD4" w:rsidRPr="004C267C" w:rsidRDefault="00560FD4" w:rsidP="00560FD4">
      <w:pPr>
        <w:spacing w:line="312" w:lineRule="auto"/>
        <w:ind w:rightChars="-364" w:right="-764"/>
        <w:rPr>
          <w:rFonts w:ascii="Times New Roman" w:hAnsi="Times New Roman" w:cs="Times New Roman"/>
          <w:kern w:val="0"/>
          <w:sz w:val="22"/>
        </w:rPr>
      </w:pPr>
    </w:p>
    <w:p w:rsidR="00560FD4" w:rsidRPr="00560FD4" w:rsidRDefault="00560FD4" w:rsidP="00560FD4">
      <w:pPr>
        <w:jc w:val="left"/>
        <w:outlineLvl w:val="0"/>
        <w:rPr>
          <w:rFonts w:ascii="Times New Roman" w:hAnsi="Times New Roman"/>
          <w:sz w:val="18"/>
          <w:szCs w:val="18"/>
        </w:rPr>
      </w:pPr>
    </w:p>
    <w:p w:rsidR="00A13FDE" w:rsidRDefault="00A13FDE" w:rsidP="00B8258C">
      <w:pPr>
        <w:spacing w:afterLines="40" w:line="480" w:lineRule="auto"/>
        <w:ind w:left="2"/>
        <w:jc w:val="left"/>
        <w:outlineLvl w:val="0"/>
        <w:rPr>
          <w:rFonts w:ascii="Times New Roman" w:hAnsi="Times New Roman" w:cs="Times New Roman"/>
          <w:sz w:val="22"/>
        </w:rPr>
      </w:pPr>
    </w:p>
    <w:sectPr w:rsidR="00A13FDE" w:rsidSect="00336CCF"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732A" w:rsidRDefault="0021732A" w:rsidP="00CF6DCE">
      <w:r>
        <w:separator/>
      </w:r>
    </w:p>
  </w:endnote>
  <w:endnote w:type="continuationSeparator" w:id="0">
    <w:p w:rsidR="0021732A" w:rsidRDefault="0021732A" w:rsidP="00CF6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dvPS-CGS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43135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3052BD" w:rsidRPr="00E11C76" w:rsidRDefault="00B8258C">
        <w:pPr>
          <w:pStyle w:val="Footer"/>
          <w:jc w:val="center"/>
          <w:rPr>
            <w:rFonts w:ascii="Times New Roman" w:hAnsi="Times New Roman" w:cs="Times New Roman"/>
          </w:rPr>
        </w:pPr>
        <w:r w:rsidRPr="00330CA8">
          <w:rPr>
            <w:rFonts w:ascii="Times New Roman" w:hAnsi="Times New Roman" w:cs="Times New Roman"/>
          </w:rPr>
          <w:fldChar w:fldCharType="begin"/>
        </w:r>
        <w:r w:rsidR="003052BD" w:rsidRPr="00330CA8">
          <w:rPr>
            <w:rFonts w:ascii="Times New Roman" w:hAnsi="Times New Roman" w:cs="Times New Roman"/>
          </w:rPr>
          <w:instrText xml:space="preserve"> PAGE   \* MERGEFORMAT </w:instrText>
        </w:r>
        <w:r w:rsidRPr="00330CA8">
          <w:rPr>
            <w:rFonts w:ascii="Times New Roman" w:hAnsi="Times New Roman" w:cs="Times New Roman"/>
          </w:rPr>
          <w:fldChar w:fldCharType="separate"/>
        </w:r>
        <w:r w:rsidR="008B7B73" w:rsidRPr="008B7B73">
          <w:rPr>
            <w:rFonts w:ascii="Times New Roman" w:hAnsi="Times New Roman" w:cs="Times New Roman"/>
            <w:noProof/>
            <w:lang w:val="zh-CN"/>
          </w:rPr>
          <w:t>6</w:t>
        </w:r>
        <w:r w:rsidRPr="00330CA8">
          <w:rPr>
            <w:rFonts w:ascii="Times New Roman" w:hAnsi="Times New Roman" w:cs="Times New Roman"/>
          </w:rPr>
          <w:fldChar w:fldCharType="end"/>
        </w:r>
      </w:p>
    </w:sdtContent>
  </w:sdt>
  <w:p w:rsidR="003052BD" w:rsidRDefault="003052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732A" w:rsidRDefault="0021732A" w:rsidP="00CF6DCE">
      <w:r>
        <w:separator/>
      </w:r>
    </w:p>
  </w:footnote>
  <w:footnote w:type="continuationSeparator" w:id="0">
    <w:p w:rsidR="0021732A" w:rsidRDefault="0021732A" w:rsidP="00CF6DC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8D427D"/>
    <w:multiLevelType w:val="multilevel"/>
    <w:tmpl w:val="F3242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670AF"/>
    <w:rsid w:val="0000118C"/>
    <w:rsid w:val="00014ED0"/>
    <w:rsid w:val="00022800"/>
    <w:rsid w:val="000433AD"/>
    <w:rsid w:val="000437E7"/>
    <w:rsid w:val="00045189"/>
    <w:rsid w:val="00045B98"/>
    <w:rsid w:val="00055CB5"/>
    <w:rsid w:val="0005642D"/>
    <w:rsid w:val="00061F07"/>
    <w:rsid w:val="00062CA6"/>
    <w:rsid w:val="00063390"/>
    <w:rsid w:val="00067659"/>
    <w:rsid w:val="000717AC"/>
    <w:rsid w:val="00080C53"/>
    <w:rsid w:val="00081023"/>
    <w:rsid w:val="00087590"/>
    <w:rsid w:val="000944E3"/>
    <w:rsid w:val="000978D0"/>
    <w:rsid w:val="000A158C"/>
    <w:rsid w:val="000B2034"/>
    <w:rsid w:val="000B4726"/>
    <w:rsid w:val="000B5CAB"/>
    <w:rsid w:val="000B65A5"/>
    <w:rsid w:val="000B7063"/>
    <w:rsid w:val="000C1A33"/>
    <w:rsid w:val="000D0465"/>
    <w:rsid w:val="000D19DF"/>
    <w:rsid w:val="000E5F06"/>
    <w:rsid w:val="000E7888"/>
    <w:rsid w:val="000F0B9F"/>
    <w:rsid w:val="00107561"/>
    <w:rsid w:val="00111DAE"/>
    <w:rsid w:val="001145F6"/>
    <w:rsid w:val="00123D3E"/>
    <w:rsid w:val="001325DC"/>
    <w:rsid w:val="001333B9"/>
    <w:rsid w:val="001403C3"/>
    <w:rsid w:val="001410BE"/>
    <w:rsid w:val="001524F1"/>
    <w:rsid w:val="0015318F"/>
    <w:rsid w:val="00154C98"/>
    <w:rsid w:val="00157650"/>
    <w:rsid w:val="00162C49"/>
    <w:rsid w:val="00170E26"/>
    <w:rsid w:val="00171942"/>
    <w:rsid w:val="00180BAA"/>
    <w:rsid w:val="00181C3C"/>
    <w:rsid w:val="00187AA2"/>
    <w:rsid w:val="00190D2D"/>
    <w:rsid w:val="00195D2B"/>
    <w:rsid w:val="00197200"/>
    <w:rsid w:val="0019782F"/>
    <w:rsid w:val="001A35CF"/>
    <w:rsid w:val="001B5A0E"/>
    <w:rsid w:val="001B60A9"/>
    <w:rsid w:val="001B7B2C"/>
    <w:rsid w:val="001C027D"/>
    <w:rsid w:val="001C2E89"/>
    <w:rsid w:val="001C5BE0"/>
    <w:rsid w:val="001C73B8"/>
    <w:rsid w:val="001D5F74"/>
    <w:rsid w:val="001D6DCF"/>
    <w:rsid w:val="001D743B"/>
    <w:rsid w:val="001E159A"/>
    <w:rsid w:val="001E1D63"/>
    <w:rsid w:val="001E776B"/>
    <w:rsid w:val="001F3547"/>
    <w:rsid w:val="001F45C1"/>
    <w:rsid w:val="001F500C"/>
    <w:rsid w:val="001F6A75"/>
    <w:rsid w:val="0020151E"/>
    <w:rsid w:val="00204EC6"/>
    <w:rsid w:val="00207D47"/>
    <w:rsid w:val="00210238"/>
    <w:rsid w:val="0021112C"/>
    <w:rsid w:val="00212AD0"/>
    <w:rsid w:val="0021732A"/>
    <w:rsid w:val="00221E68"/>
    <w:rsid w:val="00221FDC"/>
    <w:rsid w:val="00222310"/>
    <w:rsid w:val="00223264"/>
    <w:rsid w:val="0022552D"/>
    <w:rsid w:val="00227E1D"/>
    <w:rsid w:val="00233CA5"/>
    <w:rsid w:val="00237F89"/>
    <w:rsid w:val="00245D87"/>
    <w:rsid w:val="00247909"/>
    <w:rsid w:val="0025192A"/>
    <w:rsid w:val="00255E15"/>
    <w:rsid w:val="00271F78"/>
    <w:rsid w:val="0027233C"/>
    <w:rsid w:val="00275847"/>
    <w:rsid w:val="00276AF6"/>
    <w:rsid w:val="00281223"/>
    <w:rsid w:val="00281E77"/>
    <w:rsid w:val="00286066"/>
    <w:rsid w:val="002931CD"/>
    <w:rsid w:val="002950C8"/>
    <w:rsid w:val="002A14AE"/>
    <w:rsid w:val="002A21C2"/>
    <w:rsid w:val="002A28D6"/>
    <w:rsid w:val="002B4988"/>
    <w:rsid w:val="002B5AFD"/>
    <w:rsid w:val="002C11AB"/>
    <w:rsid w:val="002C5FF7"/>
    <w:rsid w:val="002C795F"/>
    <w:rsid w:val="002D2526"/>
    <w:rsid w:val="002D3BE1"/>
    <w:rsid w:val="002E0DD3"/>
    <w:rsid w:val="002F02E1"/>
    <w:rsid w:val="002F3B83"/>
    <w:rsid w:val="002F5386"/>
    <w:rsid w:val="003052BD"/>
    <w:rsid w:val="003109F8"/>
    <w:rsid w:val="003124F1"/>
    <w:rsid w:val="00322BD1"/>
    <w:rsid w:val="00330CB7"/>
    <w:rsid w:val="003320FC"/>
    <w:rsid w:val="00333823"/>
    <w:rsid w:val="00335E22"/>
    <w:rsid w:val="00336CCF"/>
    <w:rsid w:val="003376A1"/>
    <w:rsid w:val="00337C8B"/>
    <w:rsid w:val="003412D9"/>
    <w:rsid w:val="00344AFF"/>
    <w:rsid w:val="00352083"/>
    <w:rsid w:val="003535EF"/>
    <w:rsid w:val="003554B1"/>
    <w:rsid w:val="00355544"/>
    <w:rsid w:val="003577CB"/>
    <w:rsid w:val="003608A5"/>
    <w:rsid w:val="003639FD"/>
    <w:rsid w:val="003646EB"/>
    <w:rsid w:val="00371AC0"/>
    <w:rsid w:val="00377053"/>
    <w:rsid w:val="003822D0"/>
    <w:rsid w:val="003852C6"/>
    <w:rsid w:val="00386306"/>
    <w:rsid w:val="00386C2A"/>
    <w:rsid w:val="003935FD"/>
    <w:rsid w:val="0039482D"/>
    <w:rsid w:val="00394939"/>
    <w:rsid w:val="0039799A"/>
    <w:rsid w:val="003A69BA"/>
    <w:rsid w:val="003B65D5"/>
    <w:rsid w:val="003C0509"/>
    <w:rsid w:val="003C060D"/>
    <w:rsid w:val="003C2BCD"/>
    <w:rsid w:val="003C3464"/>
    <w:rsid w:val="003D7389"/>
    <w:rsid w:val="003D7D35"/>
    <w:rsid w:val="003E030A"/>
    <w:rsid w:val="003E397C"/>
    <w:rsid w:val="003F0FF1"/>
    <w:rsid w:val="003F1871"/>
    <w:rsid w:val="003F33DF"/>
    <w:rsid w:val="00405D76"/>
    <w:rsid w:val="00407D2F"/>
    <w:rsid w:val="00410FC3"/>
    <w:rsid w:val="00411CED"/>
    <w:rsid w:val="00416FF6"/>
    <w:rsid w:val="004363A5"/>
    <w:rsid w:val="0044042E"/>
    <w:rsid w:val="00444C19"/>
    <w:rsid w:val="00447B77"/>
    <w:rsid w:val="00447DEC"/>
    <w:rsid w:val="00453B84"/>
    <w:rsid w:val="00477BDC"/>
    <w:rsid w:val="00480DAA"/>
    <w:rsid w:val="00482ADE"/>
    <w:rsid w:val="00483E47"/>
    <w:rsid w:val="004911A1"/>
    <w:rsid w:val="00491FCF"/>
    <w:rsid w:val="00492D88"/>
    <w:rsid w:val="00493119"/>
    <w:rsid w:val="00497209"/>
    <w:rsid w:val="004A189A"/>
    <w:rsid w:val="004A2444"/>
    <w:rsid w:val="004A24BC"/>
    <w:rsid w:val="004A5725"/>
    <w:rsid w:val="004B2C29"/>
    <w:rsid w:val="004B7929"/>
    <w:rsid w:val="004C267C"/>
    <w:rsid w:val="004C3948"/>
    <w:rsid w:val="004C560C"/>
    <w:rsid w:val="004C61D0"/>
    <w:rsid w:val="004D2978"/>
    <w:rsid w:val="004D2CB6"/>
    <w:rsid w:val="004D3F8B"/>
    <w:rsid w:val="004E0EA9"/>
    <w:rsid w:val="004E11A0"/>
    <w:rsid w:val="004E2E32"/>
    <w:rsid w:val="004E3AD2"/>
    <w:rsid w:val="004E4F29"/>
    <w:rsid w:val="004E759F"/>
    <w:rsid w:val="004F32D6"/>
    <w:rsid w:val="004F571D"/>
    <w:rsid w:val="004F79B8"/>
    <w:rsid w:val="0050151F"/>
    <w:rsid w:val="00504C05"/>
    <w:rsid w:val="0051182E"/>
    <w:rsid w:val="00514C9A"/>
    <w:rsid w:val="00515CC6"/>
    <w:rsid w:val="00522512"/>
    <w:rsid w:val="0052345E"/>
    <w:rsid w:val="00524B20"/>
    <w:rsid w:val="005260CD"/>
    <w:rsid w:val="00531995"/>
    <w:rsid w:val="00540FC9"/>
    <w:rsid w:val="00544FFD"/>
    <w:rsid w:val="0055273A"/>
    <w:rsid w:val="00553242"/>
    <w:rsid w:val="00557B6C"/>
    <w:rsid w:val="00560FD4"/>
    <w:rsid w:val="00577C92"/>
    <w:rsid w:val="005804D4"/>
    <w:rsid w:val="00581CC3"/>
    <w:rsid w:val="005870C4"/>
    <w:rsid w:val="005911FC"/>
    <w:rsid w:val="005938A0"/>
    <w:rsid w:val="00593A3E"/>
    <w:rsid w:val="005940C5"/>
    <w:rsid w:val="005959EA"/>
    <w:rsid w:val="00597661"/>
    <w:rsid w:val="005A4079"/>
    <w:rsid w:val="005A551F"/>
    <w:rsid w:val="005A5892"/>
    <w:rsid w:val="005B1247"/>
    <w:rsid w:val="005C296E"/>
    <w:rsid w:val="005C5B18"/>
    <w:rsid w:val="005D2666"/>
    <w:rsid w:val="005D4F23"/>
    <w:rsid w:val="005D4F96"/>
    <w:rsid w:val="005D656F"/>
    <w:rsid w:val="005E1261"/>
    <w:rsid w:val="005E182E"/>
    <w:rsid w:val="005E2781"/>
    <w:rsid w:val="005E4F32"/>
    <w:rsid w:val="005E643E"/>
    <w:rsid w:val="005E7D58"/>
    <w:rsid w:val="005F2849"/>
    <w:rsid w:val="005F64AA"/>
    <w:rsid w:val="005F6E23"/>
    <w:rsid w:val="006014BC"/>
    <w:rsid w:val="006027DB"/>
    <w:rsid w:val="006043FA"/>
    <w:rsid w:val="006067FF"/>
    <w:rsid w:val="00613432"/>
    <w:rsid w:val="006138EB"/>
    <w:rsid w:val="00623C80"/>
    <w:rsid w:val="00630D7D"/>
    <w:rsid w:val="00640D8B"/>
    <w:rsid w:val="006412F7"/>
    <w:rsid w:val="006432AE"/>
    <w:rsid w:val="00644CE6"/>
    <w:rsid w:val="006513BF"/>
    <w:rsid w:val="006538EE"/>
    <w:rsid w:val="00656BEB"/>
    <w:rsid w:val="00661CB6"/>
    <w:rsid w:val="0066362B"/>
    <w:rsid w:val="00670C53"/>
    <w:rsid w:val="006715D4"/>
    <w:rsid w:val="00673228"/>
    <w:rsid w:val="0067342A"/>
    <w:rsid w:val="00677938"/>
    <w:rsid w:val="006801E7"/>
    <w:rsid w:val="00684472"/>
    <w:rsid w:val="00686595"/>
    <w:rsid w:val="006865D6"/>
    <w:rsid w:val="0069002B"/>
    <w:rsid w:val="0069293D"/>
    <w:rsid w:val="00693FC9"/>
    <w:rsid w:val="006A0F69"/>
    <w:rsid w:val="006A3338"/>
    <w:rsid w:val="006B26DC"/>
    <w:rsid w:val="006C28F8"/>
    <w:rsid w:val="006C3496"/>
    <w:rsid w:val="006D3383"/>
    <w:rsid w:val="006D4B4D"/>
    <w:rsid w:val="006D4E47"/>
    <w:rsid w:val="006D5824"/>
    <w:rsid w:val="006D5EBC"/>
    <w:rsid w:val="006E29DF"/>
    <w:rsid w:val="006E3D2B"/>
    <w:rsid w:val="006E4B87"/>
    <w:rsid w:val="006F4BD0"/>
    <w:rsid w:val="006F626C"/>
    <w:rsid w:val="006F7BF4"/>
    <w:rsid w:val="00706698"/>
    <w:rsid w:val="0071723D"/>
    <w:rsid w:val="0072152F"/>
    <w:rsid w:val="00722145"/>
    <w:rsid w:val="00723124"/>
    <w:rsid w:val="00725AE1"/>
    <w:rsid w:val="00731C2F"/>
    <w:rsid w:val="00733B22"/>
    <w:rsid w:val="0074485C"/>
    <w:rsid w:val="007552D1"/>
    <w:rsid w:val="007670AF"/>
    <w:rsid w:val="00770D4C"/>
    <w:rsid w:val="00774681"/>
    <w:rsid w:val="00777967"/>
    <w:rsid w:val="007810BF"/>
    <w:rsid w:val="007819B0"/>
    <w:rsid w:val="00783FAF"/>
    <w:rsid w:val="00787D9B"/>
    <w:rsid w:val="007A045C"/>
    <w:rsid w:val="007A37B6"/>
    <w:rsid w:val="007A666F"/>
    <w:rsid w:val="007A683E"/>
    <w:rsid w:val="007A6C37"/>
    <w:rsid w:val="007A78C9"/>
    <w:rsid w:val="007B200B"/>
    <w:rsid w:val="007B67BB"/>
    <w:rsid w:val="007C4656"/>
    <w:rsid w:val="007C545B"/>
    <w:rsid w:val="007C7F2B"/>
    <w:rsid w:val="007D068E"/>
    <w:rsid w:val="007E2494"/>
    <w:rsid w:val="007E5BCB"/>
    <w:rsid w:val="007E7276"/>
    <w:rsid w:val="007E7287"/>
    <w:rsid w:val="007F1718"/>
    <w:rsid w:val="007F1C2E"/>
    <w:rsid w:val="007F7DEB"/>
    <w:rsid w:val="0080075D"/>
    <w:rsid w:val="00806733"/>
    <w:rsid w:val="00807630"/>
    <w:rsid w:val="008106BC"/>
    <w:rsid w:val="00811858"/>
    <w:rsid w:val="00816376"/>
    <w:rsid w:val="0082083E"/>
    <w:rsid w:val="0082490E"/>
    <w:rsid w:val="00824977"/>
    <w:rsid w:val="00824C89"/>
    <w:rsid w:val="0082596E"/>
    <w:rsid w:val="00827D40"/>
    <w:rsid w:val="008351C3"/>
    <w:rsid w:val="00840E13"/>
    <w:rsid w:val="00841F13"/>
    <w:rsid w:val="00842E52"/>
    <w:rsid w:val="00852D16"/>
    <w:rsid w:val="00853A35"/>
    <w:rsid w:val="008604A5"/>
    <w:rsid w:val="00861B19"/>
    <w:rsid w:val="00863367"/>
    <w:rsid w:val="008657F9"/>
    <w:rsid w:val="0087331D"/>
    <w:rsid w:val="008738EB"/>
    <w:rsid w:val="00874CA3"/>
    <w:rsid w:val="00877371"/>
    <w:rsid w:val="008823F1"/>
    <w:rsid w:val="00882F45"/>
    <w:rsid w:val="008834CE"/>
    <w:rsid w:val="00884142"/>
    <w:rsid w:val="00891457"/>
    <w:rsid w:val="00892CAF"/>
    <w:rsid w:val="00893388"/>
    <w:rsid w:val="008A371C"/>
    <w:rsid w:val="008A48F9"/>
    <w:rsid w:val="008A4B1E"/>
    <w:rsid w:val="008B5441"/>
    <w:rsid w:val="008B77DF"/>
    <w:rsid w:val="008B7B73"/>
    <w:rsid w:val="008B7D4D"/>
    <w:rsid w:val="008C20BF"/>
    <w:rsid w:val="008C43FC"/>
    <w:rsid w:val="008C6AB0"/>
    <w:rsid w:val="008C7EDE"/>
    <w:rsid w:val="008D5381"/>
    <w:rsid w:val="008D7E52"/>
    <w:rsid w:val="008E2A0F"/>
    <w:rsid w:val="008E5FB8"/>
    <w:rsid w:val="008F4515"/>
    <w:rsid w:val="008F7946"/>
    <w:rsid w:val="00903FBB"/>
    <w:rsid w:val="00912AEC"/>
    <w:rsid w:val="0091335E"/>
    <w:rsid w:val="009157D5"/>
    <w:rsid w:val="00916826"/>
    <w:rsid w:val="0092404C"/>
    <w:rsid w:val="00925621"/>
    <w:rsid w:val="00926329"/>
    <w:rsid w:val="00927E47"/>
    <w:rsid w:val="00930480"/>
    <w:rsid w:val="00932711"/>
    <w:rsid w:val="00932D22"/>
    <w:rsid w:val="00940201"/>
    <w:rsid w:val="009434FC"/>
    <w:rsid w:val="00944A43"/>
    <w:rsid w:val="00945B22"/>
    <w:rsid w:val="00945B77"/>
    <w:rsid w:val="009533DF"/>
    <w:rsid w:val="009545A6"/>
    <w:rsid w:val="009563BC"/>
    <w:rsid w:val="00956D44"/>
    <w:rsid w:val="009613ED"/>
    <w:rsid w:val="009625FF"/>
    <w:rsid w:val="00963ED0"/>
    <w:rsid w:val="00965EA7"/>
    <w:rsid w:val="00973BBD"/>
    <w:rsid w:val="0097544A"/>
    <w:rsid w:val="00977030"/>
    <w:rsid w:val="00981C6C"/>
    <w:rsid w:val="0098231E"/>
    <w:rsid w:val="00990CB0"/>
    <w:rsid w:val="00997204"/>
    <w:rsid w:val="009A0F99"/>
    <w:rsid w:val="009A2D67"/>
    <w:rsid w:val="009B2B60"/>
    <w:rsid w:val="009B4EA5"/>
    <w:rsid w:val="009C0539"/>
    <w:rsid w:val="009C4BED"/>
    <w:rsid w:val="009D3D8C"/>
    <w:rsid w:val="009D5E97"/>
    <w:rsid w:val="009D7276"/>
    <w:rsid w:val="009D78A4"/>
    <w:rsid w:val="009E1ABC"/>
    <w:rsid w:val="009E73A0"/>
    <w:rsid w:val="00A01B96"/>
    <w:rsid w:val="00A03973"/>
    <w:rsid w:val="00A06A95"/>
    <w:rsid w:val="00A06D72"/>
    <w:rsid w:val="00A12A31"/>
    <w:rsid w:val="00A13FDE"/>
    <w:rsid w:val="00A140D4"/>
    <w:rsid w:val="00A17082"/>
    <w:rsid w:val="00A17D24"/>
    <w:rsid w:val="00A203DC"/>
    <w:rsid w:val="00A24229"/>
    <w:rsid w:val="00A315BC"/>
    <w:rsid w:val="00A355AF"/>
    <w:rsid w:val="00A35B80"/>
    <w:rsid w:val="00A43C8C"/>
    <w:rsid w:val="00A507C4"/>
    <w:rsid w:val="00A5335F"/>
    <w:rsid w:val="00A53562"/>
    <w:rsid w:val="00A550C0"/>
    <w:rsid w:val="00A554E4"/>
    <w:rsid w:val="00A62C4B"/>
    <w:rsid w:val="00A634B4"/>
    <w:rsid w:val="00A65949"/>
    <w:rsid w:val="00A66F8A"/>
    <w:rsid w:val="00A713B7"/>
    <w:rsid w:val="00A72798"/>
    <w:rsid w:val="00A72E2C"/>
    <w:rsid w:val="00A74480"/>
    <w:rsid w:val="00A77816"/>
    <w:rsid w:val="00A87307"/>
    <w:rsid w:val="00A93502"/>
    <w:rsid w:val="00AA0B8E"/>
    <w:rsid w:val="00AA6607"/>
    <w:rsid w:val="00AB1745"/>
    <w:rsid w:val="00AB2D1F"/>
    <w:rsid w:val="00AB49A6"/>
    <w:rsid w:val="00AD3197"/>
    <w:rsid w:val="00AD57ED"/>
    <w:rsid w:val="00AD6B47"/>
    <w:rsid w:val="00AE3431"/>
    <w:rsid w:val="00AE51A5"/>
    <w:rsid w:val="00AE5498"/>
    <w:rsid w:val="00AE7B0A"/>
    <w:rsid w:val="00B02887"/>
    <w:rsid w:val="00B04E8D"/>
    <w:rsid w:val="00B10B80"/>
    <w:rsid w:val="00B12521"/>
    <w:rsid w:val="00B13667"/>
    <w:rsid w:val="00B25652"/>
    <w:rsid w:val="00B3294D"/>
    <w:rsid w:val="00B41E8E"/>
    <w:rsid w:val="00B536D5"/>
    <w:rsid w:val="00B54447"/>
    <w:rsid w:val="00B545D2"/>
    <w:rsid w:val="00B5579A"/>
    <w:rsid w:val="00B5664B"/>
    <w:rsid w:val="00B72B7C"/>
    <w:rsid w:val="00B73DF3"/>
    <w:rsid w:val="00B763E5"/>
    <w:rsid w:val="00B77554"/>
    <w:rsid w:val="00B8234E"/>
    <w:rsid w:val="00B8258C"/>
    <w:rsid w:val="00B87AC1"/>
    <w:rsid w:val="00B90FE3"/>
    <w:rsid w:val="00B930A8"/>
    <w:rsid w:val="00BA437E"/>
    <w:rsid w:val="00BA4BA3"/>
    <w:rsid w:val="00BA735B"/>
    <w:rsid w:val="00BB6F5F"/>
    <w:rsid w:val="00BB7C84"/>
    <w:rsid w:val="00BB7F99"/>
    <w:rsid w:val="00BD2972"/>
    <w:rsid w:val="00BD3317"/>
    <w:rsid w:val="00BD7C31"/>
    <w:rsid w:val="00BE0F23"/>
    <w:rsid w:val="00BE5E58"/>
    <w:rsid w:val="00BE6346"/>
    <w:rsid w:val="00BE6699"/>
    <w:rsid w:val="00BE6914"/>
    <w:rsid w:val="00BF7954"/>
    <w:rsid w:val="00C06D04"/>
    <w:rsid w:val="00C072F7"/>
    <w:rsid w:val="00C13FD7"/>
    <w:rsid w:val="00C17F82"/>
    <w:rsid w:val="00C21725"/>
    <w:rsid w:val="00C22D6A"/>
    <w:rsid w:val="00C22F41"/>
    <w:rsid w:val="00C321DF"/>
    <w:rsid w:val="00C32903"/>
    <w:rsid w:val="00C32A5C"/>
    <w:rsid w:val="00C35B98"/>
    <w:rsid w:val="00C365E1"/>
    <w:rsid w:val="00C40CA5"/>
    <w:rsid w:val="00C43074"/>
    <w:rsid w:val="00C45267"/>
    <w:rsid w:val="00C454F6"/>
    <w:rsid w:val="00C45D61"/>
    <w:rsid w:val="00C47D9D"/>
    <w:rsid w:val="00C540D0"/>
    <w:rsid w:val="00C657B1"/>
    <w:rsid w:val="00C67E48"/>
    <w:rsid w:val="00C74928"/>
    <w:rsid w:val="00C8563C"/>
    <w:rsid w:val="00C865C6"/>
    <w:rsid w:val="00C916E2"/>
    <w:rsid w:val="00C9548D"/>
    <w:rsid w:val="00C9550F"/>
    <w:rsid w:val="00CB73B4"/>
    <w:rsid w:val="00CC4CEA"/>
    <w:rsid w:val="00CD08A1"/>
    <w:rsid w:val="00CD10AB"/>
    <w:rsid w:val="00CD5161"/>
    <w:rsid w:val="00CE0533"/>
    <w:rsid w:val="00CE11AF"/>
    <w:rsid w:val="00CE46F2"/>
    <w:rsid w:val="00CE53B9"/>
    <w:rsid w:val="00CF0E16"/>
    <w:rsid w:val="00CF2112"/>
    <w:rsid w:val="00CF4433"/>
    <w:rsid w:val="00CF6DCE"/>
    <w:rsid w:val="00D03D6C"/>
    <w:rsid w:val="00D21D73"/>
    <w:rsid w:val="00D22B72"/>
    <w:rsid w:val="00D23ADA"/>
    <w:rsid w:val="00D27C53"/>
    <w:rsid w:val="00D308C0"/>
    <w:rsid w:val="00D319D0"/>
    <w:rsid w:val="00D31C49"/>
    <w:rsid w:val="00D32BFA"/>
    <w:rsid w:val="00D34D3D"/>
    <w:rsid w:val="00D409F1"/>
    <w:rsid w:val="00D4725D"/>
    <w:rsid w:val="00D54758"/>
    <w:rsid w:val="00D62026"/>
    <w:rsid w:val="00D6783A"/>
    <w:rsid w:val="00D71755"/>
    <w:rsid w:val="00D74D05"/>
    <w:rsid w:val="00D846D7"/>
    <w:rsid w:val="00D85B1A"/>
    <w:rsid w:val="00D86778"/>
    <w:rsid w:val="00D86D2B"/>
    <w:rsid w:val="00D95D8C"/>
    <w:rsid w:val="00DA121D"/>
    <w:rsid w:val="00DA3615"/>
    <w:rsid w:val="00DA4BF6"/>
    <w:rsid w:val="00DA7B37"/>
    <w:rsid w:val="00DB154C"/>
    <w:rsid w:val="00DB1BDE"/>
    <w:rsid w:val="00DB46D2"/>
    <w:rsid w:val="00DC1605"/>
    <w:rsid w:val="00DC2303"/>
    <w:rsid w:val="00DC65D4"/>
    <w:rsid w:val="00DC7773"/>
    <w:rsid w:val="00DD0DC5"/>
    <w:rsid w:val="00DD43B1"/>
    <w:rsid w:val="00DE028C"/>
    <w:rsid w:val="00DE121C"/>
    <w:rsid w:val="00DE5400"/>
    <w:rsid w:val="00DE79C4"/>
    <w:rsid w:val="00DF582D"/>
    <w:rsid w:val="00DF66D6"/>
    <w:rsid w:val="00DF720C"/>
    <w:rsid w:val="00E134E2"/>
    <w:rsid w:val="00E13ACB"/>
    <w:rsid w:val="00E149F8"/>
    <w:rsid w:val="00E14E7A"/>
    <w:rsid w:val="00E159BD"/>
    <w:rsid w:val="00E16948"/>
    <w:rsid w:val="00E22046"/>
    <w:rsid w:val="00E22341"/>
    <w:rsid w:val="00E26309"/>
    <w:rsid w:val="00E33A45"/>
    <w:rsid w:val="00E34955"/>
    <w:rsid w:val="00E3567B"/>
    <w:rsid w:val="00E441A1"/>
    <w:rsid w:val="00E507BB"/>
    <w:rsid w:val="00E643CD"/>
    <w:rsid w:val="00E6440B"/>
    <w:rsid w:val="00E6478E"/>
    <w:rsid w:val="00E65A2E"/>
    <w:rsid w:val="00E6603B"/>
    <w:rsid w:val="00E703C4"/>
    <w:rsid w:val="00E7258A"/>
    <w:rsid w:val="00E757BB"/>
    <w:rsid w:val="00E7752F"/>
    <w:rsid w:val="00E824B3"/>
    <w:rsid w:val="00E85E50"/>
    <w:rsid w:val="00E878AF"/>
    <w:rsid w:val="00E916C2"/>
    <w:rsid w:val="00E95959"/>
    <w:rsid w:val="00E96205"/>
    <w:rsid w:val="00E972A4"/>
    <w:rsid w:val="00EA404D"/>
    <w:rsid w:val="00EC43E6"/>
    <w:rsid w:val="00EE1403"/>
    <w:rsid w:val="00EE42AE"/>
    <w:rsid w:val="00EE5888"/>
    <w:rsid w:val="00EE6720"/>
    <w:rsid w:val="00EF1E9A"/>
    <w:rsid w:val="00EF2796"/>
    <w:rsid w:val="00EF359E"/>
    <w:rsid w:val="00F00421"/>
    <w:rsid w:val="00F03A6E"/>
    <w:rsid w:val="00F113FB"/>
    <w:rsid w:val="00F11C64"/>
    <w:rsid w:val="00F124AD"/>
    <w:rsid w:val="00F14CAE"/>
    <w:rsid w:val="00F2048B"/>
    <w:rsid w:val="00F24152"/>
    <w:rsid w:val="00F24179"/>
    <w:rsid w:val="00F27542"/>
    <w:rsid w:val="00F35866"/>
    <w:rsid w:val="00F4222E"/>
    <w:rsid w:val="00F4229B"/>
    <w:rsid w:val="00F451AD"/>
    <w:rsid w:val="00F45C44"/>
    <w:rsid w:val="00F52E05"/>
    <w:rsid w:val="00F549D2"/>
    <w:rsid w:val="00F55830"/>
    <w:rsid w:val="00F6676F"/>
    <w:rsid w:val="00F70A7F"/>
    <w:rsid w:val="00F75690"/>
    <w:rsid w:val="00F77325"/>
    <w:rsid w:val="00F7777E"/>
    <w:rsid w:val="00F8068A"/>
    <w:rsid w:val="00FA4A85"/>
    <w:rsid w:val="00FA50A0"/>
    <w:rsid w:val="00FA74F9"/>
    <w:rsid w:val="00FB3751"/>
    <w:rsid w:val="00FB451E"/>
    <w:rsid w:val="00FB55F8"/>
    <w:rsid w:val="00FC69F5"/>
    <w:rsid w:val="00FC73C0"/>
    <w:rsid w:val="00FD0629"/>
    <w:rsid w:val="00FD220C"/>
    <w:rsid w:val="00FD2B72"/>
    <w:rsid w:val="00FD7EB4"/>
    <w:rsid w:val="00FE69D5"/>
    <w:rsid w:val="00FF2258"/>
    <w:rsid w:val="00FF4845"/>
    <w:rsid w:val="00FF60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0AF"/>
    <w:pPr>
      <w:widowControl w:val="0"/>
      <w:jc w:val="both"/>
    </w:pPr>
    <w:rPr>
      <w:rFonts w:asciiTheme="minorHAnsi" w:hAnsiTheme="minorHAnsi"/>
      <w:sz w:val="21"/>
      <w:szCs w:val="22"/>
    </w:rPr>
  </w:style>
  <w:style w:type="paragraph" w:styleId="Heading1">
    <w:name w:val="heading 1"/>
    <w:aliases w:val="章标题"/>
    <w:basedOn w:val="Normal"/>
    <w:next w:val="Normal"/>
    <w:link w:val="Heading1Char"/>
    <w:uiPriority w:val="9"/>
    <w:qFormat/>
    <w:rsid w:val="007670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70A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aliases w:val="1.1.1二级节标题"/>
    <w:basedOn w:val="Normal"/>
    <w:next w:val="Normal"/>
    <w:link w:val="Heading3Char"/>
    <w:uiPriority w:val="9"/>
    <w:unhideWhenUsed/>
    <w:qFormat/>
    <w:rsid w:val="007670A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aliases w:val="1.1.1.1三级节标题"/>
    <w:basedOn w:val="Normal"/>
    <w:next w:val="Normal"/>
    <w:link w:val="Heading4Char"/>
    <w:uiPriority w:val="9"/>
    <w:unhideWhenUsed/>
    <w:qFormat/>
    <w:rsid w:val="007670A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2D67"/>
    <w:pPr>
      <w:keepNext/>
      <w:keepLines/>
      <w:spacing w:before="280" w:after="290" w:line="376" w:lineRule="auto"/>
      <w:outlineLvl w:val="4"/>
    </w:pPr>
    <w:rPr>
      <w:rFonts w:asciiTheme="minorEastAsia" w:hAnsiTheme="minorEastAsia"/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70A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aliases w:val="1.1.1二级节标题 Char"/>
    <w:basedOn w:val="DefaultParagraphFont"/>
    <w:link w:val="Heading3"/>
    <w:uiPriority w:val="9"/>
    <w:rsid w:val="007670AF"/>
    <w:rPr>
      <w:rFonts w:asciiTheme="minorHAnsi" w:hAnsiTheme="minorHAnsi"/>
      <w:b/>
      <w:bCs/>
      <w:sz w:val="32"/>
      <w:szCs w:val="32"/>
    </w:rPr>
  </w:style>
  <w:style w:type="character" w:customStyle="1" w:styleId="Heading4Char">
    <w:name w:val="Heading 4 Char"/>
    <w:aliases w:val="1.1.1.1三级节标题 Char"/>
    <w:basedOn w:val="DefaultParagraphFont"/>
    <w:link w:val="Heading4"/>
    <w:uiPriority w:val="9"/>
    <w:rsid w:val="007670A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A2D67"/>
    <w:rPr>
      <w:rFonts w:asciiTheme="minorEastAsia" w:hAnsiTheme="minorEastAsia"/>
      <w:b/>
      <w:bCs/>
      <w:szCs w:val="21"/>
    </w:rPr>
  </w:style>
  <w:style w:type="character" w:customStyle="1" w:styleId="Heading1Char">
    <w:name w:val="Heading 1 Char"/>
    <w:aliases w:val="章标题 Char"/>
    <w:basedOn w:val="DefaultParagraphFont"/>
    <w:link w:val="Heading1"/>
    <w:uiPriority w:val="9"/>
    <w:rsid w:val="007670AF"/>
    <w:rPr>
      <w:rFonts w:asciiTheme="minorHAnsi" w:hAnsiTheme="minorHAnsi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767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70AF"/>
    <w:rPr>
      <w:rFonts w:asciiTheme="minorHAnsi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7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70AF"/>
    <w:rPr>
      <w:rFonts w:asciiTheme="minorHAnsi" w:hAnsiTheme="minorHAnsi"/>
      <w:sz w:val="18"/>
      <w:szCs w:val="18"/>
    </w:rPr>
  </w:style>
  <w:style w:type="character" w:customStyle="1" w:styleId="jbiaotien">
    <w:name w:val="j_biaoti_en"/>
    <w:basedOn w:val="DefaultParagraphFont"/>
    <w:rsid w:val="007670AF"/>
  </w:style>
  <w:style w:type="character" w:styleId="Emphasis">
    <w:name w:val="Emphasis"/>
    <w:basedOn w:val="DefaultParagraphFont"/>
    <w:uiPriority w:val="20"/>
    <w:qFormat/>
    <w:rsid w:val="007670A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0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0AF"/>
    <w:rPr>
      <w:rFonts w:asciiTheme="minorHAnsi" w:hAnsiTheme="minorHAns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670AF"/>
  </w:style>
  <w:style w:type="paragraph" w:styleId="DocumentMap">
    <w:name w:val="Document Map"/>
    <w:basedOn w:val="Normal"/>
    <w:link w:val="DocumentMapChar"/>
    <w:uiPriority w:val="99"/>
    <w:semiHidden/>
    <w:unhideWhenUsed/>
    <w:rsid w:val="007670AF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70AF"/>
    <w:rPr>
      <w:rFonts w:ascii="SimSun" w:eastAsia="SimSun" w:hAnsiTheme="minorHAnsi"/>
      <w:sz w:val="18"/>
      <w:szCs w:val="18"/>
    </w:rPr>
  </w:style>
  <w:style w:type="table" w:styleId="TableGrid">
    <w:name w:val="Table Grid"/>
    <w:basedOn w:val="TableNormal"/>
    <w:uiPriority w:val="59"/>
    <w:rsid w:val="007670AF"/>
    <w:rPr>
      <w:rFonts w:asciiTheme="minorHAnsi" w:hAnsiTheme="minorHAnsi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670A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670A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70A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0A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0AF"/>
    <w:rPr>
      <w:rFonts w:asciiTheme="minorHAnsi" w:hAnsiTheme="minorHAnsi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0AF"/>
    <w:rPr>
      <w:rFonts w:asciiTheme="minorHAnsi" w:hAnsiTheme="minorHAnsi"/>
      <w:b/>
      <w:bCs/>
      <w:sz w:val="21"/>
      <w:szCs w:val="22"/>
    </w:rPr>
  </w:style>
  <w:style w:type="paragraph" w:customStyle="1" w:styleId="2">
    <w:name w:val="正文2"/>
    <w:rsid w:val="007670A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styleId="ListParagraph">
    <w:name w:val="List Paragraph"/>
    <w:basedOn w:val="Normal"/>
    <w:uiPriority w:val="34"/>
    <w:qFormat/>
    <w:rsid w:val="007670AF"/>
    <w:pPr>
      <w:ind w:firstLineChars="200" w:firstLine="420"/>
    </w:pPr>
  </w:style>
  <w:style w:type="character" w:styleId="Strong">
    <w:name w:val="Strong"/>
    <w:basedOn w:val="DefaultParagraphFont"/>
    <w:uiPriority w:val="22"/>
    <w:qFormat/>
    <w:rsid w:val="007670AF"/>
    <w:rPr>
      <w:b/>
      <w:bCs/>
    </w:rPr>
  </w:style>
  <w:style w:type="character" w:customStyle="1" w:styleId="apple-converted-space">
    <w:name w:val="apple-converted-space"/>
    <w:basedOn w:val="DefaultParagraphFont"/>
    <w:rsid w:val="007670AF"/>
  </w:style>
  <w:style w:type="paragraph" w:customStyle="1" w:styleId="Title">
    <w:name w:val="*Title"/>
    <w:basedOn w:val="Normal"/>
    <w:autoRedefine/>
    <w:rsid w:val="007670AF"/>
    <w:pPr>
      <w:widowControl/>
      <w:spacing w:before="360" w:after="100" w:afterAutospacing="1"/>
    </w:pPr>
    <w:rPr>
      <w:rFonts w:ascii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Subjectareas">
    <w:name w:val="*Subject areas"/>
    <w:basedOn w:val="Normal"/>
    <w:next w:val="Normal"/>
    <w:autoRedefine/>
    <w:qFormat/>
    <w:rsid w:val="007670AF"/>
    <w:pPr>
      <w:widowControl/>
      <w:spacing w:before="360" w:after="100" w:afterAutospacing="1" w:line="480" w:lineRule="auto"/>
    </w:pPr>
    <w:rPr>
      <w:rFonts w:ascii="Times New Roman" w:hAnsi="Times New Roman" w:cs="Times New Roman"/>
      <w:b/>
      <w:caps/>
      <w:kern w:val="0"/>
      <w:sz w:val="24"/>
      <w:szCs w:val="20"/>
      <w:lang w:eastAsia="en-US"/>
    </w:rPr>
  </w:style>
  <w:style w:type="paragraph" w:customStyle="1" w:styleId="Correspondanceandrequestsformaterials">
    <w:name w:val="*Correspondance and requests for materials"/>
    <w:next w:val="Normal"/>
    <w:autoRedefine/>
    <w:qFormat/>
    <w:rsid w:val="007670AF"/>
    <w:rPr>
      <w:rFonts w:ascii="Verdana" w:hAnsi="Verdana" w:cs="Times New Roman"/>
      <w:kern w:val="0"/>
      <w:sz w:val="19"/>
      <w:szCs w:val="20"/>
      <w:lang w:eastAsia="en-US"/>
    </w:rPr>
  </w:style>
  <w:style w:type="paragraph" w:customStyle="1" w:styleId="Results">
    <w:name w:val="*Results"/>
    <w:basedOn w:val="Normal"/>
    <w:autoRedefine/>
    <w:rsid w:val="00281E77"/>
    <w:pPr>
      <w:widowControl/>
      <w:spacing w:before="100" w:beforeAutospacing="1" w:afterLines="40" w:line="480" w:lineRule="auto"/>
      <w:jc w:val="left"/>
    </w:pPr>
    <w:rPr>
      <w:rFonts w:ascii="Times New Roman" w:hAnsi="Times New Roman" w:cs="Times New Roman"/>
      <w:b/>
      <w:kern w:val="0"/>
      <w:sz w:val="22"/>
      <w:lang w:eastAsia="en-US"/>
    </w:rPr>
  </w:style>
  <w:style w:type="paragraph" w:customStyle="1" w:styleId="Head1">
    <w:name w:val="*Head 1"/>
    <w:basedOn w:val="Normal"/>
    <w:autoRedefine/>
    <w:qFormat/>
    <w:rsid w:val="007670AF"/>
    <w:pPr>
      <w:widowControl/>
      <w:spacing w:before="100" w:beforeAutospacing="1" w:after="100" w:afterAutospacing="1"/>
    </w:pPr>
    <w:rPr>
      <w:rFonts w:ascii="Times New Roman" w:hAnsi="Times New Roman" w:cs="Times New Roman"/>
      <w:b/>
      <w:kern w:val="0"/>
      <w:sz w:val="22"/>
      <w:szCs w:val="20"/>
      <w:lang w:eastAsia="en-US"/>
    </w:rPr>
  </w:style>
  <w:style w:type="paragraph" w:customStyle="1" w:styleId="Acknowledgements">
    <w:name w:val="*Acknowledgements"/>
    <w:basedOn w:val="Normal"/>
    <w:autoRedefine/>
    <w:qFormat/>
    <w:rsid w:val="007670AF"/>
    <w:pPr>
      <w:widowControl/>
      <w:spacing w:before="100" w:beforeAutospacing="1" w:after="100" w:afterAutospacing="1"/>
    </w:pPr>
    <w:rPr>
      <w:rFonts w:ascii="Verdana" w:hAnsi="Verdana" w:cs="Times New Roman"/>
      <w:kern w:val="0"/>
      <w:sz w:val="19"/>
      <w:szCs w:val="20"/>
      <w:lang w:eastAsia="en-US"/>
    </w:rPr>
  </w:style>
  <w:style w:type="paragraph" w:customStyle="1" w:styleId="Authorcontribution">
    <w:name w:val="*Author contribution"/>
    <w:basedOn w:val="Normal"/>
    <w:autoRedefine/>
    <w:qFormat/>
    <w:rsid w:val="008A4B1E"/>
    <w:pPr>
      <w:widowControl/>
      <w:spacing w:before="100" w:beforeAutospacing="1" w:afterLines="40" w:line="480" w:lineRule="auto"/>
    </w:pPr>
    <w:rPr>
      <w:rFonts w:ascii="Times New Roman" w:hAnsi="Times New Roman" w:cs="Times New Roman"/>
      <w:b/>
      <w:kern w:val="0"/>
      <w:sz w:val="22"/>
      <w:lang w:eastAsia="en-US"/>
    </w:rPr>
  </w:style>
  <w:style w:type="character" w:customStyle="1" w:styleId="b">
    <w:name w:val="b"/>
    <w:basedOn w:val="DefaultParagraphFont"/>
    <w:rsid w:val="007670AF"/>
  </w:style>
  <w:style w:type="character" w:customStyle="1" w:styleId="exldetailsdisplayval">
    <w:name w:val="exldetailsdisplayval"/>
    <w:basedOn w:val="DefaultParagraphFont"/>
    <w:rsid w:val="007670AF"/>
  </w:style>
  <w:style w:type="paragraph" w:styleId="Revision">
    <w:name w:val="Revision"/>
    <w:hidden/>
    <w:uiPriority w:val="99"/>
    <w:semiHidden/>
    <w:rsid w:val="00111DAE"/>
    <w:rPr>
      <w:rFonts w:asciiTheme="minorHAnsi" w:hAnsiTheme="minorHAnsi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0AF"/>
    <w:pPr>
      <w:widowControl w:val="0"/>
      <w:jc w:val="both"/>
    </w:pPr>
    <w:rPr>
      <w:rFonts w:asciiTheme="minorHAnsi" w:hAnsiTheme="minorHAnsi"/>
      <w:sz w:val="21"/>
      <w:szCs w:val="22"/>
    </w:rPr>
  </w:style>
  <w:style w:type="paragraph" w:styleId="Heading1">
    <w:name w:val="heading 1"/>
    <w:aliases w:val="章标题"/>
    <w:basedOn w:val="Normal"/>
    <w:next w:val="Normal"/>
    <w:link w:val="Heading1Char"/>
    <w:uiPriority w:val="9"/>
    <w:qFormat/>
    <w:rsid w:val="007670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70A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aliases w:val="1.1.1二级节标题"/>
    <w:basedOn w:val="Normal"/>
    <w:next w:val="Normal"/>
    <w:link w:val="Heading3Char"/>
    <w:uiPriority w:val="9"/>
    <w:unhideWhenUsed/>
    <w:qFormat/>
    <w:rsid w:val="007670A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aliases w:val="1.1.1.1三级节标题"/>
    <w:basedOn w:val="Normal"/>
    <w:next w:val="Normal"/>
    <w:link w:val="Heading4Char"/>
    <w:uiPriority w:val="9"/>
    <w:unhideWhenUsed/>
    <w:qFormat/>
    <w:rsid w:val="007670A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2D67"/>
    <w:pPr>
      <w:keepNext/>
      <w:keepLines/>
      <w:spacing w:before="280" w:after="290" w:line="376" w:lineRule="auto"/>
      <w:outlineLvl w:val="4"/>
    </w:pPr>
    <w:rPr>
      <w:rFonts w:asciiTheme="minorEastAsia" w:hAnsiTheme="minorEastAsia"/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70A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aliases w:val="1.1.1二级节标题 Char"/>
    <w:basedOn w:val="DefaultParagraphFont"/>
    <w:link w:val="Heading3"/>
    <w:uiPriority w:val="9"/>
    <w:rsid w:val="007670AF"/>
    <w:rPr>
      <w:rFonts w:asciiTheme="minorHAnsi" w:hAnsiTheme="minorHAnsi"/>
      <w:b/>
      <w:bCs/>
      <w:sz w:val="32"/>
      <w:szCs w:val="32"/>
    </w:rPr>
  </w:style>
  <w:style w:type="character" w:customStyle="1" w:styleId="Heading4Char">
    <w:name w:val="Heading 4 Char"/>
    <w:aliases w:val="1.1.1.1三级节标题 Char"/>
    <w:basedOn w:val="DefaultParagraphFont"/>
    <w:link w:val="Heading4"/>
    <w:uiPriority w:val="9"/>
    <w:rsid w:val="007670A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A2D67"/>
    <w:rPr>
      <w:rFonts w:asciiTheme="minorEastAsia" w:hAnsiTheme="minorEastAsia"/>
      <w:b/>
      <w:bCs/>
      <w:szCs w:val="21"/>
    </w:rPr>
  </w:style>
  <w:style w:type="character" w:customStyle="1" w:styleId="Heading1Char">
    <w:name w:val="Heading 1 Char"/>
    <w:aliases w:val="章标题 Char"/>
    <w:basedOn w:val="DefaultParagraphFont"/>
    <w:link w:val="Heading1"/>
    <w:uiPriority w:val="9"/>
    <w:rsid w:val="007670AF"/>
    <w:rPr>
      <w:rFonts w:asciiTheme="minorHAnsi" w:hAnsiTheme="minorHAnsi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767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70AF"/>
    <w:rPr>
      <w:rFonts w:asciiTheme="minorHAnsi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7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70AF"/>
    <w:rPr>
      <w:rFonts w:asciiTheme="minorHAnsi" w:hAnsiTheme="minorHAnsi"/>
      <w:sz w:val="18"/>
      <w:szCs w:val="18"/>
    </w:rPr>
  </w:style>
  <w:style w:type="character" w:customStyle="1" w:styleId="jbiaotien">
    <w:name w:val="j_biaoti_en"/>
    <w:basedOn w:val="DefaultParagraphFont"/>
    <w:rsid w:val="007670AF"/>
  </w:style>
  <w:style w:type="character" w:styleId="Emphasis">
    <w:name w:val="Emphasis"/>
    <w:basedOn w:val="DefaultParagraphFont"/>
    <w:uiPriority w:val="20"/>
    <w:qFormat/>
    <w:rsid w:val="007670A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0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0AF"/>
    <w:rPr>
      <w:rFonts w:asciiTheme="minorHAnsi" w:hAnsiTheme="minorHAns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670AF"/>
  </w:style>
  <w:style w:type="paragraph" w:styleId="DocumentMap">
    <w:name w:val="Document Map"/>
    <w:basedOn w:val="Normal"/>
    <w:link w:val="DocumentMapChar"/>
    <w:uiPriority w:val="99"/>
    <w:semiHidden/>
    <w:unhideWhenUsed/>
    <w:rsid w:val="007670AF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70AF"/>
    <w:rPr>
      <w:rFonts w:ascii="SimSun" w:eastAsia="SimSun" w:hAnsiTheme="minorHAnsi"/>
      <w:sz w:val="18"/>
      <w:szCs w:val="18"/>
    </w:rPr>
  </w:style>
  <w:style w:type="table" w:styleId="TableGrid">
    <w:name w:val="Table Grid"/>
    <w:basedOn w:val="TableNormal"/>
    <w:uiPriority w:val="59"/>
    <w:rsid w:val="007670AF"/>
    <w:rPr>
      <w:rFonts w:asciiTheme="minorHAnsi" w:hAnsiTheme="minorHAnsi"/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7670A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670A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70A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0A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0AF"/>
    <w:rPr>
      <w:rFonts w:asciiTheme="minorHAnsi" w:hAnsiTheme="minorHAnsi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0AF"/>
    <w:rPr>
      <w:rFonts w:asciiTheme="minorHAnsi" w:hAnsiTheme="minorHAnsi"/>
      <w:b/>
      <w:bCs/>
      <w:sz w:val="21"/>
      <w:szCs w:val="22"/>
    </w:rPr>
  </w:style>
  <w:style w:type="paragraph" w:customStyle="1" w:styleId="2">
    <w:name w:val="正文2"/>
    <w:rsid w:val="007670A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styleId="ListParagraph">
    <w:name w:val="List Paragraph"/>
    <w:basedOn w:val="Normal"/>
    <w:uiPriority w:val="34"/>
    <w:qFormat/>
    <w:rsid w:val="007670AF"/>
    <w:pPr>
      <w:ind w:firstLineChars="200" w:firstLine="420"/>
    </w:pPr>
  </w:style>
  <w:style w:type="character" w:styleId="Strong">
    <w:name w:val="Strong"/>
    <w:basedOn w:val="DefaultParagraphFont"/>
    <w:uiPriority w:val="22"/>
    <w:qFormat/>
    <w:rsid w:val="007670AF"/>
    <w:rPr>
      <w:b/>
      <w:bCs/>
    </w:rPr>
  </w:style>
  <w:style w:type="character" w:customStyle="1" w:styleId="apple-converted-space">
    <w:name w:val="apple-converted-space"/>
    <w:basedOn w:val="DefaultParagraphFont"/>
    <w:rsid w:val="007670AF"/>
  </w:style>
  <w:style w:type="paragraph" w:customStyle="1" w:styleId="Title">
    <w:name w:val="*Title"/>
    <w:basedOn w:val="Normal"/>
    <w:autoRedefine/>
    <w:rsid w:val="007670AF"/>
    <w:pPr>
      <w:widowControl/>
      <w:spacing w:before="360" w:after="100" w:afterAutospacing="1"/>
    </w:pPr>
    <w:rPr>
      <w:rFonts w:ascii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Subjectareas">
    <w:name w:val="*Subject areas"/>
    <w:basedOn w:val="Normal"/>
    <w:next w:val="Normal"/>
    <w:autoRedefine/>
    <w:qFormat/>
    <w:rsid w:val="007670AF"/>
    <w:pPr>
      <w:widowControl/>
      <w:spacing w:before="360" w:after="100" w:afterAutospacing="1" w:line="480" w:lineRule="auto"/>
    </w:pPr>
    <w:rPr>
      <w:rFonts w:ascii="Times New Roman" w:hAnsi="Times New Roman" w:cs="Times New Roman"/>
      <w:b/>
      <w:caps/>
      <w:kern w:val="0"/>
      <w:sz w:val="24"/>
      <w:szCs w:val="20"/>
      <w:lang w:eastAsia="en-US"/>
    </w:rPr>
  </w:style>
  <w:style w:type="paragraph" w:customStyle="1" w:styleId="Correspondanceandrequestsformaterials">
    <w:name w:val="*Correspondance and requests for materials"/>
    <w:next w:val="Normal"/>
    <w:autoRedefine/>
    <w:qFormat/>
    <w:rsid w:val="007670AF"/>
    <w:rPr>
      <w:rFonts w:ascii="Verdana" w:hAnsi="Verdana" w:cs="Times New Roman"/>
      <w:kern w:val="0"/>
      <w:sz w:val="19"/>
      <w:szCs w:val="20"/>
      <w:lang w:eastAsia="en-US"/>
    </w:rPr>
  </w:style>
  <w:style w:type="paragraph" w:customStyle="1" w:styleId="Results">
    <w:name w:val="*Results"/>
    <w:basedOn w:val="Normal"/>
    <w:autoRedefine/>
    <w:rsid w:val="00281E77"/>
    <w:pPr>
      <w:widowControl/>
      <w:spacing w:before="100" w:beforeAutospacing="1" w:afterLines="40" w:line="480" w:lineRule="auto"/>
      <w:jc w:val="left"/>
    </w:pPr>
    <w:rPr>
      <w:rFonts w:ascii="Times New Roman" w:hAnsi="Times New Roman" w:cs="Times New Roman"/>
      <w:b/>
      <w:kern w:val="0"/>
      <w:sz w:val="22"/>
      <w:lang w:eastAsia="en-US"/>
    </w:rPr>
  </w:style>
  <w:style w:type="paragraph" w:customStyle="1" w:styleId="Head1">
    <w:name w:val="*Head 1"/>
    <w:basedOn w:val="Normal"/>
    <w:autoRedefine/>
    <w:qFormat/>
    <w:rsid w:val="007670AF"/>
    <w:pPr>
      <w:widowControl/>
      <w:spacing w:before="100" w:beforeAutospacing="1" w:after="100" w:afterAutospacing="1"/>
    </w:pPr>
    <w:rPr>
      <w:rFonts w:ascii="Times New Roman" w:hAnsi="Times New Roman" w:cs="Times New Roman"/>
      <w:b/>
      <w:kern w:val="0"/>
      <w:sz w:val="22"/>
      <w:szCs w:val="20"/>
      <w:lang w:eastAsia="en-US"/>
    </w:rPr>
  </w:style>
  <w:style w:type="paragraph" w:customStyle="1" w:styleId="Acknowledgements">
    <w:name w:val="*Acknowledgements"/>
    <w:basedOn w:val="Normal"/>
    <w:autoRedefine/>
    <w:qFormat/>
    <w:rsid w:val="007670AF"/>
    <w:pPr>
      <w:widowControl/>
      <w:spacing w:before="100" w:beforeAutospacing="1" w:after="100" w:afterAutospacing="1"/>
    </w:pPr>
    <w:rPr>
      <w:rFonts w:ascii="Verdana" w:hAnsi="Verdana" w:cs="Times New Roman"/>
      <w:kern w:val="0"/>
      <w:sz w:val="19"/>
      <w:szCs w:val="20"/>
      <w:lang w:eastAsia="en-US"/>
    </w:rPr>
  </w:style>
  <w:style w:type="paragraph" w:customStyle="1" w:styleId="Authorcontribution">
    <w:name w:val="*Author contribution"/>
    <w:basedOn w:val="Normal"/>
    <w:autoRedefine/>
    <w:qFormat/>
    <w:rsid w:val="008A4B1E"/>
    <w:pPr>
      <w:widowControl/>
      <w:spacing w:before="100" w:beforeAutospacing="1" w:afterLines="40" w:line="480" w:lineRule="auto"/>
    </w:pPr>
    <w:rPr>
      <w:rFonts w:ascii="Times New Roman" w:hAnsi="Times New Roman" w:cs="Times New Roman"/>
      <w:b/>
      <w:kern w:val="0"/>
      <w:sz w:val="22"/>
      <w:lang w:eastAsia="en-US"/>
    </w:rPr>
  </w:style>
  <w:style w:type="character" w:customStyle="1" w:styleId="b">
    <w:name w:val="b"/>
    <w:basedOn w:val="DefaultParagraphFont"/>
    <w:rsid w:val="007670AF"/>
  </w:style>
  <w:style w:type="character" w:customStyle="1" w:styleId="exldetailsdisplayval">
    <w:name w:val="exldetailsdisplayval"/>
    <w:basedOn w:val="DefaultParagraphFont"/>
    <w:rsid w:val="007670AF"/>
  </w:style>
  <w:style w:type="paragraph" w:styleId="Revision">
    <w:name w:val="Revision"/>
    <w:hidden/>
    <w:uiPriority w:val="99"/>
    <w:semiHidden/>
    <w:rsid w:val="00111DAE"/>
    <w:rPr>
      <w:rFonts w:asciiTheme="minorHAnsi" w:hAnsiTheme="minorHAnsi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93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31</Words>
  <Characters>1043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chi</dc:creator>
  <cp:lastModifiedBy>0003354</cp:lastModifiedBy>
  <cp:revision>3</cp:revision>
  <dcterms:created xsi:type="dcterms:W3CDTF">2015-08-03T01:01:00Z</dcterms:created>
  <dcterms:modified xsi:type="dcterms:W3CDTF">2015-08-14T04:31:00Z</dcterms:modified>
</cp:coreProperties>
</file>